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537C" w:rsidRPr="00A677DA" w:rsidRDefault="0019537C" w:rsidP="0019537C">
      <w:pPr>
        <w:spacing w:line="480" w:lineRule="auto"/>
        <w:rPr>
          <w:rFonts w:ascii="Times New Roman" w:hAnsi="Times New Roman"/>
          <w:b/>
          <w:kern w:val="0"/>
          <w:sz w:val="24"/>
          <w:szCs w:val="24"/>
          <w:lang w:val="en-GB"/>
        </w:rPr>
      </w:pPr>
      <w:r>
        <w:rPr>
          <w:rFonts w:ascii="Times New Roman" w:hAnsi="Times New Roman"/>
          <w:b/>
          <w:kern w:val="0"/>
          <w:sz w:val="24"/>
          <w:szCs w:val="24"/>
          <w:lang w:val="en-GB"/>
        </w:rPr>
        <w:t>S</w:t>
      </w:r>
      <w:r w:rsidRPr="00A677DA">
        <w:rPr>
          <w:rFonts w:ascii="Times New Roman" w:hAnsi="Times New Roman"/>
          <w:b/>
          <w:kern w:val="0"/>
          <w:sz w:val="24"/>
          <w:szCs w:val="24"/>
          <w:lang w:val="en-GB"/>
        </w:rPr>
        <w:t xml:space="preserve">upplementary </w:t>
      </w:r>
      <w:r w:rsidR="008602A6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Tables</w:t>
      </w:r>
      <w:bookmarkStart w:id="0" w:name="_GoBack"/>
      <w:bookmarkEnd w:id="0"/>
    </w:p>
    <w:p w:rsidR="0019537C" w:rsidRPr="00A677DA" w:rsidRDefault="0019537C" w:rsidP="0019537C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A677DA">
        <w:rPr>
          <w:rFonts w:ascii="Times New Roman" w:hAnsi="Times New Roman" w:hint="eastAsia"/>
          <w:b/>
          <w:sz w:val="24"/>
          <w:szCs w:val="24"/>
        </w:rPr>
        <w:t>T</w:t>
      </w:r>
      <w:r w:rsidRPr="00A677DA">
        <w:rPr>
          <w:rFonts w:ascii="Times New Roman" w:hAnsi="Times New Roman"/>
          <w:b/>
          <w:sz w:val="24"/>
          <w:szCs w:val="24"/>
        </w:rPr>
        <w:t xml:space="preserve">able S1. </w:t>
      </w:r>
      <w:bookmarkStart w:id="1" w:name="_Hlk15288231"/>
      <w:r w:rsidRPr="00A677DA">
        <w:rPr>
          <w:rFonts w:ascii="Times New Roman" w:hAnsi="Times New Roman"/>
          <w:b/>
          <w:sz w:val="24"/>
          <w:szCs w:val="24"/>
        </w:rPr>
        <w:t>Comparison for the demographic and clinical characteristics, subjective experience of therapeutic impact and number of treatment attempts between IBS-D and IBS-M</w:t>
      </w:r>
      <w:bookmarkEnd w:id="1"/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410"/>
        <w:gridCol w:w="1559"/>
        <w:gridCol w:w="1418"/>
        <w:gridCol w:w="1139"/>
        <w:gridCol w:w="1355"/>
      </w:tblGrid>
      <w:tr w:rsidR="0019537C" w:rsidRPr="005359D9" w:rsidTr="00F83805">
        <w:trPr>
          <w:jc w:val="center"/>
        </w:trPr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BS-D</w:t>
            </w:r>
          </w:p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=7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BS-M</w:t>
            </w:r>
          </w:p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=69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359D9">
              <w:rPr>
                <w:rFonts w:ascii="Times New Roman" w:hAnsi="Times New Roman"/>
                <w:i/>
                <w:sz w:val="24"/>
                <w:szCs w:val="24"/>
              </w:rPr>
              <w:t>t or χ2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</w:p>
        </w:tc>
      </w:tr>
      <w:tr w:rsidR="0019537C" w:rsidRPr="005359D9" w:rsidTr="00F83805">
        <w:trPr>
          <w:jc w:val="center"/>
        </w:trPr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g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3.5±17.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1.2±16.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833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406</w:t>
            </w:r>
          </w:p>
        </w:tc>
      </w:tr>
      <w:tr w:rsidR="0019537C" w:rsidRPr="005359D9" w:rsidTr="00F83805">
        <w:trPr>
          <w:jc w:val="center"/>
        </w:trPr>
        <w:tc>
          <w:tcPr>
            <w:tcW w:w="4111" w:type="dxa"/>
            <w:gridSpan w:val="2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emal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/>
                <w:sz w:val="24"/>
                <w:szCs w:val="24"/>
              </w:rPr>
              <w:t>65.8(50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2.5(50)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753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386</w:t>
            </w:r>
          </w:p>
        </w:tc>
      </w:tr>
      <w:tr w:rsidR="0019537C" w:rsidRPr="005359D9" w:rsidTr="00F83805">
        <w:trPr>
          <w:jc w:val="center"/>
        </w:trPr>
        <w:tc>
          <w:tcPr>
            <w:tcW w:w="1701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/>
                <w:sz w:val="24"/>
                <w:szCs w:val="24"/>
              </w:rPr>
              <w:t>Family status</w:t>
            </w:r>
          </w:p>
        </w:tc>
        <w:tc>
          <w:tcPr>
            <w:tcW w:w="2410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/>
                <w:sz w:val="24"/>
                <w:szCs w:val="24"/>
              </w:rPr>
              <w:t>Single</w:t>
            </w:r>
          </w:p>
        </w:tc>
        <w:tc>
          <w:tcPr>
            <w:tcW w:w="155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/>
                <w:sz w:val="24"/>
                <w:szCs w:val="24"/>
              </w:rPr>
              <w:t>49.3(37)</w:t>
            </w:r>
          </w:p>
        </w:tc>
        <w:tc>
          <w:tcPr>
            <w:tcW w:w="1418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4.9(31)</w:t>
            </w:r>
          </w:p>
        </w:tc>
        <w:tc>
          <w:tcPr>
            <w:tcW w:w="113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741</w:t>
            </w:r>
          </w:p>
        </w:tc>
        <w:tc>
          <w:tcPr>
            <w:tcW w:w="1355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690</w:t>
            </w:r>
          </w:p>
        </w:tc>
      </w:tr>
      <w:tr w:rsidR="0019537C" w:rsidRPr="005359D9" w:rsidTr="00F83805">
        <w:trPr>
          <w:jc w:val="center"/>
        </w:trPr>
        <w:tc>
          <w:tcPr>
            <w:tcW w:w="1701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/>
                <w:sz w:val="24"/>
                <w:szCs w:val="24"/>
              </w:rPr>
              <w:t>Stable cohabit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359D9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2.7(32)</w:t>
            </w:r>
          </w:p>
        </w:tc>
        <w:tc>
          <w:tcPr>
            <w:tcW w:w="1418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9.3(34)</w:t>
            </w:r>
          </w:p>
        </w:tc>
        <w:tc>
          <w:tcPr>
            <w:tcW w:w="113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5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9537C" w:rsidRPr="005359D9" w:rsidTr="00F83805">
        <w:trPr>
          <w:jc w:val="center"/>
        </w:trPr>
        <w:tc>
          <w:tcPr>
            <w:tcW w:w="1701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/>
                <w:sz w:val="24"/>
                <w:szCs w:val="24"/>
              </w:rPr>
              <w:t>Divorced or widowed</w:t>
            </w:r>
          </w:p>
        </w:tc>
        <w:tc>
          <w:tcPr>
            <w:tcW w:w="155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0(6)</w:t>
            </w:r>
          </w:p>
        </w:tc>
        <w:tc>
          <w:tcPr>
            <w:tcW w:w="1418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8(4)</w:t>
            </w:r>
          </w:p>
        </w:tc>
        <w:tc>
          <w:tcPr>
            <w:tcW w:w="113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5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9537C" w:rsidRPr="005359D9" w:rsidTr="00F83805">
        <w:trPr>
          <w:jc w:val="center"/>
        </w:trPr>
        <w:tc>
          <w:tcPr>
            <w:tcW w:w="4111" w:type="dxa"/>
            <w:gridSpan w:val="2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/>
                <w:sz w:val="24"/>
                <w:szCs w:val="24"/>
              </w:rPr>
              <w:t>Education level above high school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2.0(54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/>
                <w:sz w:val="24"/>
                <w:szCs w:val="24"/>
              </w:rPr>
              <w:t>76.5(52)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372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542</w:t>
            </w:r>
          </w:p>
        </w:tc>
      </w:tr>
      <w:tr w:rsidR="0019537C" w:rsidRPr="005359D9" w:rsidTr="00F83805">
        <w:trPr>
          <w:jc w:val="center"/>
        </w:trPr>
        <w:tc>
          <w:tcPr>
            <w:tcW w:w="4111" w:type="dxa"/>
            <w:gridSpan w:val="2"/>
            <w:shd w:val="clear" w:color="auto" w:fill="auto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/>
                <w:sz w:val="24"/>
                <w:szCs w:val="24"/>
              </w:rPr>
              <w:t>First onset of symptoms in years</w:t>
            </w:r>
          </w:p>
        </w:tc>
        <w:tc>
          <w:tcPr>
            <w:tcW w:w="1559" w:type="dxa"/>
            <w:shd w:val="clear" w:color="auto" w:fill="auto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3.4±10.0</w:t>
            </w:r>
          </w:p>
        </w:tc>
        <w:tc>
          <w:tcPr>
            <w:tcW w:w="1418" w:type="dxa"/>
            <w:shd w:val="clear" w:color="auto" w:fill="auto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4.7±12.2</w:t>
            </w:r>
          </w:p>
        </w:tc>
        <w:tc>
          <w:tcPr>
            <w:tcW w:w="1139" w:type="dxa"/>
            <w:shd w:val="clear" w:color="auto" w:fill="auto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0.666</w:t>
            </w:r>
          </w:p>
        </w:tc>
        <w:tc>
          <w:tcPr>
            <w:tcW w:w="1355" w:type="dxa"/>
            <w:shd w:val="clear" w:color="auto" w:fill="auto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507</w:t>
            </w:r>
          </w:p>
        </w:tc>
      </w:tr>
      <w:tr w:rsidR="0019537C" w:rsidRPr="005359D9" w:rsidTr="00F83805">
        <w:trPr>
          <w:jc w:val="center"/>
        </w:trPr>
        <w:tc>
          <w:tcPr>
            <w:tcW w:w="4111" w:type="dxa"/>
            <w:gridSpan w:val="2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/>
                <w:sz w:val="24"/>
                <w:szCs w:val="24"/>
              </w:rPr>
              <w:t xml:space="preserve">Clinic treatment period </w:t>
            </w:r>
            <w:r w:rsidRPr="005359D9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in year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8±1.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7±1.3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567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571</w:t>
            </w:r>
          </w:p>
        </w:tc>
      </w:tr>
      <w:tr w:rsidR="0019537C" w:rsidRPr="005359D9" w:rsidTr="00F83805">
        <w:trPr>
          <w:jc w:val="center"/>
        </w:trPr>
        <w:tc>
          <w:tcPr>
            <w:tcW w:w="4111" w:type="dxa"/>
            <w:gridSpan w:val="2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all n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umber of treatment attempts</w:t>
            </w:r>
          </w:p>
        </w:tc>
        <w:tc>
          <w:tcPr>
            <w:tcW w:w="155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2.6±5.6</w:t>
            </w:r>
          </w:p>
        </w:tc>
        <w:tc>
          <w:tcPr>
            <w:tcW w:w="1418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3.9±7.1</w:t>
            </w:r>
          </w:p>
        </w:tc>
        <w:tc>
          <w:tcPr>
            <w:tcW w:w="113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1.246</w:t>
            </w:r>
          </w:p>
        </w:tc>
        <w:tc>
          <w:tcPr>
            <w:tcW w:w="1355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215</w:t>
            </w:r>
          </w:p>
        </w:tc>
      </w:tr>
      <w:tr w:rsidR="0019537C" w:rsidRPr="005359D9" w:rsidTr="00F83805">
        <w:trPr>
          <w:jc w:val="center"/>
        </w:trPr>
        <w:tc>
          <w:tcPr>
            <w:tcW w:w="4111" w:type="dxa"/>
            <w:gridSpan w:val="2"/>
          </w:tcPr>
          <w:p w:rsidR="0019537C" w:rsidRDefault="0019537C" w:rsidP="00F83805">
            <w:pPr>
              <w:spacing w:line="360" w:lineRule="auto"/>
              <w:ind w:firstLineChars="300" w:firstLine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umber </w:t>
            </w:r>
            <w:r w:rsidRPr="00253961">
              <w:rPr>
                <w:rFonts w:ascii="Times New Roman" w:hAnsi="Times New Roman"/>
                <w:sz w:val="24"/>
                <w:szCs w:val="24"/>
                <w:vertAlign w:val="subscript"/>
              </w:rPr>
              <w:t>Non-specific general therapeutic recommendations</w:t>
            </w:r>
          </w:p>
        </w:tc>
        <w:tc>
          <w:tcPr>
            <w:tcW w:w="155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5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418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8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13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.540</w:t>
            </w:r>
          </w:p>
        </w:tc>
        <w:tc>
          <w:tcPr>
            <w:tcW w:w="1355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26</w:t>
            </w:r>
          </w:p>
        </w:tc>
      </w:tr>
      <w:tr w:rsidR="0019537C" w:rsidRPr="005359D9" w:rsidTr="00F83805">
        <w:trPr>
          <w:jc w:val="center"/>
        </w:trPr>
        <w:tc>
          <w:tcPr>
            <w:tcW w:w="4111" w:type="dxa"/>
            <w:gridSpan w:val="2"/>
          </w:tcPr>
          <w:p w:rsidR="0019537C" w:rsidRDefault="0019537C" w:rsidP="00F83805">
            <w:pPr>
              <w:spacing w:line="360" w:lineRule="auto"/>
              <w:ind w:firstLineChars="300" w:firstLine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umber </w:t>
            </w:r>
            <w:r w:rsidRPr="00253961">
              <w:rPr>
                <w:rFonts w:ascii="Times New Roman" w:hAnsi="Times New Roman"/>
                <w:sz w:val="24"/>
                <w:szCs w:val="24"/>
                <w:vertAlign w:val="subscript"/>
              </w:rPr>
              <w:t>Dietary recommendations</w:t>
            </w:r>
          </w:p>
        </w:tc>
        <w:tc>
          <w:tcPr>
            <w:tcW w:w="155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418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2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13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808</w:t>
            </w:r>
          </w:p>
        </w:tc>
        <w:tc>
          <w:tcPr>
            <w:tcW w:w="1355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20</w:t>
            </w:r>
          </w:p>
        </w:tc>
      </w:tr>
      <w:tr w:rsidR="0019537C" w:rsidRPr="005359D9" w:rsidTr="00F83805">
        <w:trPr>
          <w:jc w:val="center"/>
        </w:trPr>
        <w:tc>
          <w:tcPr>
            <w:tcW w:w="4111" w:type="dxa"/>
            <w:gridSpan w:val="2"/>
          </w:tcPr>
          <w:p w:rsidR="0019537C" w:rsidRDefault="0019537C" w:rsidP="00F83805">
            <w:pPr>
              <w:spacing w:line="360" w:lineRule="auto"/>
              <w:ind w:firstLineChars="300" w:firstLine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umber </w:t>
            </w:r>
            <w:r w:rsidRPr="00253961">
              <w:rPr>
                <w:rFonts w:ascii="Times New Roman" w:hAnsi="Times New Roman"/>
                <w:sz w:val="24"/>
                <w:szCs w:val="24"/>
                <w:vertAlign w:val="subscript"/>
              </w:rPr>
              <w:t>Psychosocial interventions</w:t>
            </w:r>
          </w:p>
        </w:tc>
        <w:tc>
          <w:tcPr>
            <w:tcW w:w="155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7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418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1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13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384</w:t>
            </w:r>
          </w:p>
        </w:tc>
        <w:tc>
          <w:tcPr>
            <w:tcW w:w="1355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68</w:t>
            </w:r>
          </w:p>
        </w:tc>
      </w:tr>
      <w:tr w:rsidR="0019537C" w:rsidRPr="005359D9" w:rsidTr="00F83805">
        <w:trPr>
          <w:jc w:val="center"/>
        </w:trPr>
        <w:tc>
          <w:tcPr>
            <w:tcW w:w="4111" w:type="dxa"/>
            <w:gridSpan w:val="2"/>
          </w:tcPr>
          <w:p w:rsidR="0019537C" w:rsidRDefault="0019537C" w:rsidP="00F83805">
            <w:pPr>
              <w:spacing w:line="360" w:lineRule="auto"/>
              <w:ind w:firstLineChars="300" w:firstLine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umber </w:t>
            </w:r>
            <w:r w:rsidRPr="00253961">
              <w:rPr>
                <w:rFonts w:ascii="Times New Roman" w:hAnsi="Times New Roman"/>
                <w:sz w:val="24"/>
                <w:szCs w:val="24"/>
                <w:vertAlign w:val="subscript"/>
              </w:rPr>
              <w:t>Symptom-targeting medications</w:t>
            </w:r>
          </w:p>
        </w:tc>
        <w:tc>
          <w:tcPr>
            <w:tcW w:w="155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6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1418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9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13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579</w:t>
            </w:r>
          </w:p>
        </w:tc>
        <w:tc>
          <w:tcPr>
            <w:tcW w:w="1355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63</w:t>
            </w:r>
          </w:p>
        </w:tc>
      </w:tr>
      <w:tr w:rsidR="0019537C" w:rsidRPr="005359D9" w:rsidTr="00F83805">
        <w:trPr>
          <w:jc w:val="center"/>
        </w:trPr>
        <w:tc>
          <w:tcPr>
            <w:tcW w:w="4111" w:type="dxa"/>
            <w:gridSpan w:val="2"/>
          </w:tcPr>
          <w:p w:rsidR="0019537C" w:rsidRDefault="0019537C" w:rsidP="00F83805">
            <w:pPr>
              <w:spacing w:line="360" w:lineRule="auto"/>
              <w:ind w:firstLineChars="300" w:firstLine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umber </w:t>
            </w:r>
            <w:r w:rsidRPr="00253961">
              <w:rPr>
                <w:rFonts w:ascii="Times New Roman" w:hAnsi="Times New Roman"/>
                <w:sz w:val="24"/>
                <w:szCs w:val="24"/>
                <w:vertAlign w:val="subscript"/>
              </w:rPr>
              <w:t>Complementary interventions</w:t>
            </w:r>
          </w:p>
        </w:tc>
        <w:tc>
          <w:tcPr>
            <w:tcW w:w="155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418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13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284</w:t>
            </w:r>
          </w:p>
        </w:tc>
        <w:tc>
          <w:tcPr>
            <w:tcW w:w="1355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77</w:t>
            </w:r>
          </w:p>
        </w:tc>
      </w:tr>
      <w:tr w:rsidR="0019537C" w:rsidRPr="005359D9" w:rsidTr="00F83805">
        <w:trPr>
          <w:jc w:val="center"/>
        </w:trPr>
        <w:tc>
          <w:tcPr>
            <w:tcW w:w="4111" w:type="dxa"/>
            <w:gridSpan w:val="2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verall 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 xml:space="preserve">PGIC score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1±0.6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1±0.7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0.407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685</w:t>
            </w:r>
          </w:p>
        </w:tc>
      </w:tr>
      <w:tr w:rsidR="0019537C" w:rsidRPr="005359D9" w:rsidTr="00F83805">
        <w:trPr>
          <w:jc w:val="center"/>
        </w:trPr>
        <w:tc>
          <w:tcPr>
            <w:tcW w:w="4111" w:type="dxa"/>
            <w:gridSpan w:val="2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ind w:firstLineChars="300" w:firstLine="7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/>
                <w:sz w:val="24"/>
                <w:szCs w:val="24"/>
              </w:rPr>
              <w:t>PGI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53961">
              <w:rPr>
                <w:rFonts w:ascii="Times New Roman" w:hAnsi="Times New Roman"/>
                <w:sz w:val="24"/>
                <w:szCs w:val="24"/>
                <w:vertAlign w:val="subscript"/>
              </w:rPr>
              <w:t>Non-specific general therapeutic recommendation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2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1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42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99</w:t>
            </w:r>
          </w:p>
        </w:tc>
      </w:tr>
      <w:tr w:rsidR="0019537C" w:rsidRPr="005359D9" w:rsidTr="00F83805">
        <w:trPr>
          <w:jc w:val="center"/>
        </w:trPr>
        <w:tc>
          <w:tcPr>
            <w:tcW w:w="4111" w:type="dxa"/>
            <w:gridSpan w:val="2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ind w:firstLineChars="300" w:firstLine="7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/>
                <w:sz w:val="24"/>
                <w:szCs w:val="24"/>
              </w:rPr>
              <w:t>PGI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53961">
              <w:rPr>
                <w:rFonts w:ascii="Times New Roman" w:hAnsi="Times New Roman"/>
                <w:sz w:val="24"/>
                <w:szCs w:val="24"/>
                <w:vertAlign w:val="subscript"/>
              </w:rPr>
              <w:t>Dietary recommendation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1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962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38</w:t>
            </w:r>
          </w:p>
        </w:tc>
      </w:tr>
      <w:tr w:rsidR="0019537C" w:rsidRPr="005359D9" w:rsidTr="00F83805">
        <w:trPr>
          <w:jc w:val="center"/>
        </w:trPr>
        <w:tc>
          <w:tcPr>
            <w:tcW w:w="4111" w:type="dxa"/>
            <w:gridSpan w:val="2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ind w:firstLineChars="300" w:firstLine="7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/>
                <w:sz w:val="24"/>
                <w:szCs w:val="24"/>
              </w:rPr>
              <w:t>PGI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53961">
              <w:rPr>
                <w:rFonts w:ascii="Times New Roman" w:hAnsi="Times New Roman"/>
                <w:sz w:val="24"/>
                <w:szCs w:val="24"/>
                <w:vertAlign w:val="subscript"/>
              </w:rPr>
              <w:t>Psychosocial intervention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3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3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223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24</w:t>
            </w:r>
          </w:p>
        </w:tc>
      </w:tr>
      <w:tr w:rsidR="0019537C" w:rsidRPr="005359D9" w:rsidTr="00F83805">
        <w:trPr>
          <w:jc w:val="center"/>
        </w:trPr>
        <w:tc>
          <w:tcPr>
            <w:tcW w:w="4111" w:type="dxa"/>
            <w:gridSpan w:val="2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ind w:firstLineChars="300" w:firstLine="7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/>
                <w:sz w:val="24"/>
                <w:szCs w:val="24"/>
              </w:rPr>
              <w:t>PGI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53961">
              <w:rPr>
                <w:rFonts w:ascii="Times New Roman" w:hAnsi="Times New Roman"/>
                <w:sz w:val="24"/>
                <w:szCs w:val="24"/>
                <w:vertAlign w:val="subscript"/>
              </w:rPr>
              <w:t>Symptom-targeting medication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1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1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03</w:t>
            </w:r>
          </w:p>
        </w:tc>
      </w:tr>
      <w:tr w:rsidR="0019537C" w:rsidRPr="005359D9" w:rsidTr="00F83805">
        <w:trPr>
          <w:jc w:val="center"/>
        </w:trPr>
        <w:tc>
          <w:tcPr>
            <w:tcW w:w="4111" w:type="dxa"/>
            <w:gridSpan w:val="2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ind w:firstLineChars="300" w:firstLine="7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/>
                <w:sz w:val="24"/>
                <w:szCs w:val="24"/>
              </w:rPr>
              <w:t>PGI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53961">
              <w:rPr>
                <w:rFonts w:ascii="Times New Roman" w:hAnsi="Times New Roman"/>
                <w:sz w:val="24"/>
                <w:szCs w:val="24"/>
                <w:vertAlign w:val="subscript"/>
              </w:rPr>
              <w:t>Complementary intervention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2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3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702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85</w:t>
            </w:r>
          </w:p>
        </w:tc>
      </w:tr>
      <w:tr w:rsidR="0019537C" w:rsidRPr="005359D9" w:rsidTr="00F83805">
        <w:trPr>
          <w:jc w:val="center"/>
        </w:trPr>
        <w:tc>
          <w:tcPr>
            <w:tcW w:w="4111" w:type="dxa"/>
            <w:gridSpan w:val="2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/>
                <w:sz w:val="24"/>
                <w:szCs w:val="24"/>
              </w:rPr>
              <w:t>Symptom severity (IBS-SSS)</w:t>
            </w:r>
          </w:p>
        </w:tc>
        <w:tc>
          <w:tcPr>
            <w:tcW w:w="155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22.3±106.2</w:t>
            </w:r>
          </w:p>
        </w:tc>
        <w:tc>
          <w:tcPr>
            <w:tcW w:w="1418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29.9±95.1</w:t>
            </w:r>
          </w:p>
        </w:tc>
        <w:tc>
          <w:tcPr>
            <w:tcW w:w="113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0.455</w:t>
            </w:r>
          </w:p>
        </w:tc>
        <w:tc>
          <w:tcPr>
            <w:tcW w:w="1355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650</w:t>
            </w:r>
          </w:p>
        </w:tc>
      </w:tr>
      <w:tr w:rsidR="0019537C" w:rsidRPr="005359D9" w:rsidTr="00F83805">
        <w:trPr>
          <w:jc w:val="center"/>
        </w:trPr>
        <w:tc>
          <w:tcPr>
            <w:tcW w:w="4111" w:type="dxa"/>
            <w:gridSpan w:val="2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/>
                <w:sz w:val="24"/>
                <w:szCs w:val="24"/>
              </w:rPr>
              <w:t>Depression (PHQ-9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5±4.9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4±3.8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165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870</w:t>
            </w:r>
          </w:p>
        </w:tc>
      </w:tr>
      <w:tr w:rsidR="0019537C" w:rsidRPr="005359D9" w:rsidTr="00F83805">
        <w:trPr>
          <w:jc w:val="center"/>
        </w:trPr>
        <w:tc>
          <w:tcPr>
            <w:tcW w:w="4111" w:type="dxa"/>
            <w:gridSpan w:val="2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/>
                <w:sz w:val="24"/>
                <w:szCs w:val="24"/>
              </w:rPr>
              <w:lastRenderedPageBreak/>
              <w:t>Anxiety (GAD-7)</w:t>
            </w:r>
          </w:p>
        </w:tc>
        <w:tc>
          <w:tcPr>
            <w:tcW w:w="155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5±4.9</w:t>
            </w:r>
          </w:p>
        </w:tc>
        <w:tc>
          <w:tcPr>
            <w:tcW w:w="1418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9±4.8</w:t>
            </w:r>
          </w:p>
        </w:tc>
        <w:tc>
          <w:tcPr>
            <w:tcW w:w="113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0.590</w:t>
            </w:r>
          </w:p>
        </w:tc>
        <w:tc>
          <w:tcPr>
            <w:tcW w:w="1355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556</w:t>
            </w:r>
          </w:p>
        </w:tc>
      </w:tr>
      <w:tr w:rsidR="0019537C" w:rsidRPr="005359D9" w:rsidTr="00F83805">
        <w:trPr>
          <w:jc w:val="center"/>
        </w:trPr>
        <w:tc>
          <w:tcPr>
            <w:tcW w:w="4111" w:type="dxa"/>
            <w:gridSpan w:val="2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/>
                <w:sz w:val="24"/>
                <w:szCs w:val="24"/>
              </w:rPr>
              <w:t>Disease-related fear (WI-7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0.3±5.7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1.1±5.8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0.769</w:t>
            </w:r>
          </w:p>
        </w:tc>
        <w:tc>
          <w:tcPr>
            <w:tcW w:w="1355" w:type="dxa"/>
            <w:shd w:val="clear" w:color="auto" w:fill="D9D9D9" w:themeFill="background1" w:themeFillShade="D9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443</w:t>
            </w:r>
          </w:p>
        </w:tc>
      </w:tr>
      <w:tr w:rsidR="0019537C" w:rsidRPr="005359D9" w:rsidTr="00F83805">
        <w:trPr>
          <w:jc w:val="center"/>
        </w:trPr>
        <w:tc>
          <w:tcPr>
            <w:tcW w:w="4111" w:type="dxa"/>
            <w:gridSpan w:val="2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/>
                <w:sz w:val="24"/>
                <w:szCs w:val="24"/>
              </w:rPr>
              <w:t>Quality of life (FDDQL)</w:t>
            </w:r>
          </w:p>
        </w:tc>
        <w:tc>
          <w:tcPr>
            <w:tcW w:w="155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7.5±11.6</w:t>
            </w:r>
          </w:p>
        </w:tc>
        <w:tc>
          <w:tcPr>
            <w:tcW w:w="1418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6.6±10.2</w:t>
            </w:r>
          </w:p>
        </w:tc>
        <w:tc>
          <w:tcPr>
            <w:tcW w:w="1139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481</w:t>
            </w:r>
          </w:p>
        </w:tc>
        <w:tc>
          <w:tcPr>
            <w:tcW w:w="1355" w:type="dxa"/>
          </w:tcPr>
          <w:p w:rsidR="0019537C" w:rsidRPr="005359D9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59D9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5359D9">
              <w:rPr>
                <w:rFonts w:ascii="Times New Roman" w:hAnsi="Times New Roman"/>
                <w:sz w:val="24"/>
                <w:szCs w:val="24"/>
              </w:rPr>
              <w:t>.632</w:t>
            </w:r>
          </w:p>
        </w:tc>
      </w:tr>
    </w:tbl>
    <w:p w:rsidR="0019537C" w:rsidRPr="00A256FA" w:rsidRDefault="0019537C" w:rsidP="0019537C">
      <w:pPr>
        <w:spacing w:line="360" w:lineRule="auto"/>
        <w:rPr>
          <w:rFonts w:ascii="Times New Roman" w:hAnsi="Times New Roman"/>
          <w:b/>
          <w:i/>
          <w:kern w:val="0"/>
          <w:sz w:val="24"/>
          <w:szCs w:val="24"/>
        </w:rPr>
      </w:pPr>
      <w:bookmarkStart w:id="2" w:name="_Hlk15288129"/>
      <w:r w:rsidRPr="005359D9">
        <w:rPr>
          <w:rFonts w:ascii="Times New Roman" w:hAnsi="Times New Roman"/>
          <w:b/>
          <w:i/>
          <w:sz w:val="24"/>
          <w:szCs w:val="24"/>
        </w:rPr>
        <w:t>Note:</w:t>
      </w:r>
      <w:r w:rsidRPr="005359D9">
        <w:rPr>
          <w:rFonts w:ascii="Times New Roman" w:hAnsi="Times New Roman"/>
          <w:i/>
          <w:sz w:val="24"/>
          <w:szCs w:val="24"/>
        </w:rPr>
        <w:t xml:space="preserve"> </w:t>
      </w:r>
      <w:r w:rsidRPr="00915C46">
        <w:rPr>
          <w:rFonts w:ascii="Times New Roman" w:hAnsi="Times New Roman"/>
          <w:i/>
          <w:kern w:val="0"/>
          <w:sz w:val="24"/>
          <w:szCs w:val="24"/>
          <w:vertAlign w:val="superscript"/>
        </w:rPr>
        <w:t xml:space="preserve">1 </w:t>
      </w:r>
      <w:r w:rsidRPr="00915C46">
        <w:rPr>
          <w:rFonts w:ascii="Times New Roman" w:hAnsi="Times New Roman"/>
          <w:i/>
          <w:kern w:val="0"/>
          <w:sz w:val="24"/>
          <w:szCs w:val="24"/>
        </w:rPr>
        <w:t xml:space="preserve">Stable cohabitation, i.e., married/ unmarried cohabitation; </w:t>
      </w:r>
      <w:r w:rsidRPr="00915C46">
        <w:rPr>
          <w:rFonts w:ascii="Times New Roman" w:hAnsi="Times New Roman"/>
          <w:i/>
          <w:kern w:val="0"/>
          <w:sz w:val="24"/>
          <w:szCs w:val="24"/>
          <w:vertAlign w:val="superscript"/>
        </w:rPr>
        <w:t>2</w:t>
      </w:r>
      <w:r w:rsidRPr="00915C46">
        <w:rPr>
          <w:rFonts w:ascii="Times New Roman" w:hAnsi="Times New Roman"/>
          <w:i/>
          <w:kern w:val="0"/>
          <w:sz w:val="24"/>
          <w:szCs w:val="24"/>
        </w:rPr>
        <w:t xml:space="preserve"> Clinic treatment period: the mean period of time since first visit in the specialty care outpatient clinic and follow-up assessment.</w:t>
      </w:r>
      <w:r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r w:rsidRPr="005359D9">
        <w:rPr>
          <w:rFonts w:ascii="Times New Roman" w:hAnsi="Times New Roman"/>
          <w:i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/>
          <w:i/>
          <w:kern w:val="0"/>
          <w:sz w:val="24"/>
          <w:szCs w:val="24"/>
        </w:rPr>
        <w:t xml:space="preserve"> Overall </w:t>
      </w:r>
      <w:r w:rsidRPr="00915C46">
        <w:rPr>
          <w:rFonts w:ascii="Times New Roman" w:hAnsi="Times New Roman"/>
          <w:i/>
          <w:sz w:val="24"/>
          <w:szCs w:val="24"/>
        </w:rPr>
        <w:t>PGIC was used to measure the subjective experience of impact</w:t>
      </w:r>
      <w:r>
        <w:rPr>
          <w:rFonts w:ascii="Times New Roman" w:hAnsi="Times New Roman"/>
          <w:i/>
          <w:sz w:val="24"/>
          <w:szCs w:val="24"/>
        </w:rPr>
        <w:t xml:space="preserve"> by all treatments ever used</w:t>
      </w:r>
      <w:r w:rsidRPr="00915C46">
        <w:rPr>
          <w:rFonts w:ascii="Times New Roman" w:hAnsi="Times New Roman"/>
          <w:i/>
          <w:sz w:val="24"/>
          <w:szCs w:val="24"/>
        </w:rPr>
        <w:t xml:space="preserve">; </w:t>
      </w:r>
      <w:r w:rsidRPr="00915C46">
        <w:rPr>
          <w:rFonts w:ascii="Times New Roman" w:hAnsi="Times New Roman"/>
          <w:i/>
          <w:kern w:val="0"/>
          <w:sz w:val="24"/>
          <w:szCs w:val="24"/>
        </w:rPr>
        <w:t>All values are shown as Mean±SD or % (n); IBS-SSS ranges from 0 to 500; PHQ-9 ranges from 0 to 27; GAD-7 ranges from 0 to 21; WI-7 ranges from 0 to 28; FDDQL ranges from 0 to 100.</w:t>
      </w:r>
      <w:r w:rsidRPr="00915C46">
        <w:rPr>
          <w:rFonts w:ascii="Times New Roman" w:hAnsi="Times New Roman"/>
          <w:b/>
          <w:i/>
          <w:kern w:val="0"/>
          <w:sz w:val="24"/>
          <w:szCs w:val="24"/>
        </w:rPr>
        <w:t xml:space="preserve"> Abbreviation:</w:t>
      </w:r>
      <w:r w:rsidRPr="00915C46">
        <w:rPr>
          <w:rFonts w:ascii="Times New Roman" w:hAnsi="Times New Roman"/>
          <w:i/>
          <w:kern w:val="0"/>
          <w:sz w:val="24"/>
          <w:szCs w:val="24"/>
        </w:rPr>
        <w:t xml:space="preserve"> IBS-SSS, IBS Symptom Severity Scale; GAD-7, Generalized Anxiety Disorder seven-item questionnaire; PHQ-9, nine-item depression module of the patient health questionnaire; WI-7, brief Whitley Index-7; FDDQL, quality of life questionnaire for functional digestive disorders; SD, standard deviation.</w:t>
      </w:r>
      <w:bookmarkEnd w:id="2"/>
    </w:p>
    <w:p w:rsidR="0019537C" w:rsidRPr="00915C46" w:rsidRDefault="0019537C" w:rsidP="0019537C">
      <w:pPr>
        <w:widowControl/>
        <w:jc w:val="left"/>
        <w:rPr>
          <w:rFonts w:ascii="Times New Roman" w:hAnsi="Times New Roman"/>
          <w:b/>
          <w:kern w:val="0"/>
          <w:sz w:val="24"/>
          <w:szCs w:val="24"/>
          <w:lang w:val="en-GB"/>
        </w:rPr>
      </w:pPr>
      <w:r w:rsidRPr="00915C46">
        <w:rPr>
          <w:rFonts w:ascii="Times New Roman" w:hAnsi="Times New Roman"/>
          <w:b/>
          <w:kern w:val="0"/>
          <w:sz w:val="24"/>
          <w:szCs w:val="24"/>
          <w:lang w:val="en-GB"/>
        </w:rPr>
        <w:br w:type="page"/>
      </w:r>
    </w:p>
    <w:p w:rsidR="0019537C" w:rsidRPr="00A677DA" w:rsidRDefault="0019537C" w:rsidP="0019537C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A677DA">
        <w:rPr>
          <w:rFonts w:ascii="Times New Roman" w:hAnsi="Times New Roman"/>
          <w:b/>
          <w:kern w:val="0"/>
          <w:sz w:val="24"/>
          <w:szCs w:val="24"/>
        </w:rPr>
        <w:lastRenderedPageBreak/>
        <w:t xml:space="preserve">Table S2. Rankings (“Top 5”) of different treatment modalities stratified according to usage rate and </w:t>
      </w:r>
      <w:r w:rsidRPr="00A677DA">
        <w:rPr>
          <w:rFonts w:ascii="Times New Roman" w:hAnsi="Times New Roman"/>
          <w:b/>
          <w:kern w:val="0"/>
          <w:sz w:val="24"/>
          <w:szCs w:val="24"/>
          <w:lang w:val="en-GB"/>
        </w:rPr>
        <w:t>subjective experience</w:t>
      </w:r>
      <w:r w:rsidRPr="00A677DA">
        <w:rPr>
          <w:rFonts w:ascii="Times New Roman" w:hAnsi="Times New Roman"/>
          <w:b/>
          <w:sz w:val="24"/>
          <w:szCs w:val="24"/>
        </w:rPr>
        <w:t xml:space="preserve"> </w:t>
      </w:r>
      <w:r w:rsidRPr="00A677DA">
        <w:rPr>
          <w:rFonts w:ascii="Times New Roman" w:hAnsi="Times New Roman"/>
          <w:b/>
          <w:kern w:val="0"/>
          <w:sz w:val="24"/>
          <w:szCs w:val="24"/>
          <w:lang w:val="en-GB"/>
        </w:rPr>
        <w:t>of therapeutic impact</w:t>
      </w:r>
    </w:p>
    <w:tbl>
      <w:tblPr>
        <w:tblW w:w="5600" w:type="pct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1275"/>
        <w:gridCol w:w="1135"/>
        <w:gridCol w:w="1419"/>
        <w:gridCol w:w="1135"/>
        <w:gridCol w:w="1290"/>
        <w:gridCol w:w="1404"/>
        <w:gridCol w:w="1417"/>
        <w:gridCol w:w="1131"/>
      </w:tblGrid>
      <w:tr w:rsidR="0019537C" w:rsidRPr="00A256FA" w:rsidTr="00F83805">
        <w:tc>
          <w:tcPr>
            <w:tcW w:w="325" w:type="pct"/>
            <w:tcBorders>
              <w:bottom w:val="nil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1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Most often used</w:t>
            </w:r>
          </w:p>
        </w:tc>
        <w:tc>
          <w:tcPr>
            <w:tcW w:w="11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 xml:space="preserve">Improved </w:t>
            </w:r>
            <w:r w:rsidRPr="00A256FA">
              <w:rPr>
                <w:rFonts w:ascii="Times New Roman" w:hAnsi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2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 xml:space="preserve">Non-response </w:t>
            </w:r>
            <w:r w:rsidRPr="00A256FA">
              <w:rPr>
                <w:rFonts w:ascii="Times New Roman" w:hAnsi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1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 xml:space="preserve">Worsened </w:t>
            </w:r>
            <w:r w:rsidRPr="00A256FA">
              <w:rPr>
                <w:rFonts w:ascii="Times New Roman" w:hAnsi="Times New Roman"/>
                <w:sz w:val="22"/>
                <w:szCs w:val="24"/>
                <w:vertAlign w:val="superscript"/>
              </w:rPr>
              <w:t>*</w:t>
            </w:r>
          </w:p>
        </w:tc>
      </w:tr>
      <w:tr w:rsidR="0019537C" w:rsidRPr="00A256FA" w:rsidTr="00F83805">
        <w:tc>
          <w:tcPr>
            <w:tcW w:w="3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treatment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usage rate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treatment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improved rat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treatment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non-response rate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treatment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worsened rate</w:t>
            </w:r>
          </w:p>
        </w:tc>
      </w:tr>
      <w:tr w:rsidR="0019537C" w:rsidRPr="00A256FA" w:rsidTr="00F83805"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1)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 xml:space="preserve">Soluble fibers </w:t>
            </w:r>
            <w:r w:rsidRPr="00A256FA">
              <w:rPr>
                <w:rFonts w:ascii="Times New Roman" w:hAnsi="Times New Roman"/>
                <w:sz w:val="22"/>
                <w:szCs w:val="24"/>
                <w:vertAlign w:val="superscript"/>
              </w:rPr>
              <w:t>#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74.2 (118)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 xml:space="preserve">Antidiarrhea drugs </w:t>
            </w:r>
            <w:r w:rsidRPr="00A256FA">
              <w:rPr>
                <w:rFonts w:ascii="Times New Roman" w:hAnsi="Times New Roman"/>
                <w:sz w:val="22"/>
                <w:szCs w:val="24"/>
                <w:vertAlign w:val="superscript"/>
              </w:rPr>
              <w:t>#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50.0 (30)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 xml:space="preserve">Mucosal healing Capsule </w:t>
            </w:r>
            <w:r w:rsidRPr="00A256FA">
              <w:rPr>
                <w:rFonts w:ascii="Times New Roman" w:hAnsi="Times New Roman"/>
                <w:sz w:val="22"/>
                <w:szCs w:val="24"/>
                <w:vertAlign w:val="superscript"/>
              </w:rPr>
              <w:t>#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87.2 (34)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 xml:space="preserve">Antidepressant drugs </w:t>
            </w:r>
            <w:r w:rsidRPr="00A256FA">
              <w:rPr>
                <w:rFonts w:ascii="Times New Roman" w:hAnsi="Times New Roman"/>
                <w:sz w:val="22"/>
                <w:szCs w:val="24"/>
                <w:vertAlign w:val="superscript"/>
              </w:rPr>
              <w:t>#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14.9 (7)</w:t>
            </w:r>
          </w:p>
        </w:tc>
      </w:tr>
      <w:tr w:rsidR="0019537C" w:rsidRPr="00A256FA" w:rsidTr="00F83805">
        <w:tc>
          <w:tcPr>
            <w:tcW w:w="325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2)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Herbal teas</w:t>
            </w:r>
            <w:r w:rsidRPr="00A256FA">
              <w:rPr>
                <w:rFonts w:ascii="Times New Roman" w:hAnsi="Times New Roman"/>
                <w:sz w:val="22"/>
                <w:szCs w:val="24"/>
                <w:vertAlign w:val="superscript"/>
              </w:rPr>
              <w:t>#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71.1 (113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Nausea drugs</w:t>
            </w:r>
            <w:r w:rsidRPr="00A256FA">
              <w:rPr>
                <w:rFonts w:ascii="Times New Roman" w:hAnsi="Times New Roman"/>
                <w:sz w:val="22"/>
                <w:szCs w:val="24"/>
                <w:vertAlign w:val="superscript"/>
              </w:rPr>
              <w:t>#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45.7 (16)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Peppermint preparation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85.7 (36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Peppermint preparation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9.5 (4)</w:t>
            </w:r>
          </w:p>
        </w:tc>
      </w:tr>
      <w:tr w:rsidR="0019537C" w:rsidRPr="00A256FA" w:rsidTr="00F83805">
        <w:tc>
          <w:tcPr>
            <w:tcW w:w="325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3)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Physical activity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69.8 (111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Acid inhibitor</w:t>
            </w:r>
            <w:r w:rsidRPr="00A256FA">
              <w:rPr>
                <w:rFonts w:ascii="Times New Roman" w:hAnsi="Times New Roman"/>
                <w:sz w:val="22"/>
                <w:szCs w:val="24"/>
                <w:vertAlign w:val="superscript"/>
              </w:rPr>
              <w:t>#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38.5 (30)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Relaxation techniques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83.8 (57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Soluble fibers</w:t>
            </w:r>
            <w:r w:rsidRPr="00A256FA">
              <w:rPr>
                <w:rFonts w:ascii="Times New Roman" w:hAnsi="Times New Roman"/>
                <w:sz w:val="22"/>
                <w:szCs w:val="24"/>
                <w:vertAlign w:val="superscript"/>
              </w:rPr>
              <w:t>#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7.6 (9)</w:t>
            </w:r>
          </w:p>
        </w:tc>
      </w:tr>
      <w:tr w:rsidR="0019537C" w:rsidRPr="00A256FA" w:rsidTr="00F83805">
        <w:tc>
          <w:tcPr>
            <w:tcW w:w="325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4)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Hot water bottle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69.8 (111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Hot-water bottle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36.9 (41)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Bloating drugs</w:t>
            </w:r>
            <w:r w:rsidRPr="00A256FA">
              <w:rPr>
                <w:rFonts w:ascii="Times New Roman" w:hAnsi="Times New Roman"/>
                <w:sz w:val="22"/>
                <w:szCs w:val="24"/>
                <w:vertAlign w:val="superscript"/>
              </w:rPr>
              <w:t>#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82.9 (68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Cs w:val="24"/>
              </w:rPr>
              <w:t>Homoeopathy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4.4 (2)</w:t>
            </w:r>
          </w:p>
        </w:tc>
      </w:tr>
      <w:tr w:rsidR="0019537C" w:rsidRPr="00A256FA" w:rsidTr="00F83805">
        <w:tc>
          <w:tcPr>
            <w:tcW w:w="325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5)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 xml:space="preserve">Liquid nine herbs </w:t>
            </w:r>
            <w:r w:rsidRPr="00A256FA">
              <w:rPr>
                <w:rFonts w:ascii="Times New Roman" w:hAnsi="Times New Roman"/>
                <w:sz w:val="22"/>
                <w:szCs w:val="24"/>
                <w:vertAlign w:val="superscript"/>
              </w:rPr>
              <w:t>#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59.1 (94)</w:t>
            </w:r>
          </w:p>
        </w:tc>
        <w:tc>
          <w:tcPr>
            <w:tcW w:w="650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 xml:space="preserve">Antidepressant drugs </w:t>
            </w:r>
            <w:r w:rsidRPr="00A256FA">
              <w:rPr>
                <w:rFonts w:ascii="Times New Roman" w:hAnsi="Times New Roman"/>
                <w:sz w:val="22"/>
                <w:szCs w:val="24"/>
                <w:vertAlign w:val="superscript"/>
              </w:rPr>
              <w:t>#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36.2 (17)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Herbal teas</w:t>
            </w:r>
            <w:r w:rsidRPr="00A256FA">
              <w:rPr>
                <w:rFonts w:ascii="Times New Roman" w:hAnsi="Times New Roman"/>
                <w:sz w:val="22"/>
                <w:szCs w:val="24"/>
                <w:vertAlign w:val="superscript"/>
              </w:rPr>
              <w:t>#</w:t>
            </w:r>
          </w:p>
        </w:tc>
        <w:tc>
          <w:tcPr>
            <w:tcW w:w="643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82.3 (93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Probiotics preparation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19537C" w:rsidRPr="00A256FA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A256FA">
              <w:rPr>
                <w:rFonts w:ascii="Times New Roman" w:hAnsi="Times New Roman"/>
                <w:sz w:val="22"/>
                <w:szCs w:val="24"/>
              </w:rPr>
              <w:t>4.4 (4)</w:t>
            </w:r>
          </w:p>
        </w:tc>
      </w:tr>
    </w:tbl>
    <w:p w:rsidR="0019537C" w:rsidRPr="00915C46" w:rsidRDefault="0019537C" w:rsidP="0019537C">
      <w:pPr>
        <w:spacing w:line="360" w:lineRule="auto"/>
        <w:rPr>
          <w:rFonts w:ascii="Times New Roman" w:hAnsi="Times New Roman"/>
          <w:sz w:val="24"/>
          <w:szCs w:val="24"/>
        </w:rPr>
      </w:pPr>
      <w:r w:rsidRPr="00915C46">
        <w:rPr>
          <w:rFonts w:ascii="Times New Roman" w:hAnsi="Times New Roman"/>
          <w:b/>
          <w:i/>
          <w:sz w:val="24"/>
          <w:szCs w:val="24"/>
        </w:rPr>
        <w:t xml:space="preserve">Note: </w:t>
      </w:r>
      <w:r w:rsidRPr="00915C46">
        <w:rPr>
          <w:rFonts w:ascii="Times New Roman" w:hAnsi="Times New Roman"/>
          <w:i/>
          <w:sz w:val="24"/>
          <w:szCs w:val="24"/>
        </w:rPr>
        <w:t xml:space="preserve">All values are shown as % (n); </w:t>
      </w:r>
      <w:r w:rsidRPr="00915C46">
        <w:rPr>
          <w:rFonts w:ascii="Times New Roman" w:hAnsi="Times New Roman"/>
          <w:i/>
          <w:sz w:val="24"/>
          <w:szCs w:val="24"/>
          <w:vertAlign w:val="superscript"/>
        </w:rPr>
        <w:t>*</w:t>
      </w:r>
      <w:r w:rsidRPr="00915C46">
        <w:rPr>
          <w:rFonts w:ascii="Times New Roman" w:hAnsi="Times New Roman"/>
          <w:i/>
          <w:sz w:val="24"/>
          <w:szCs w:val="24"/>
        </w:rPr>
        <w:t xml:space="preserve"> Improved, patients who rated global impression of change with treatment as very much improved or much improved; Non-response, patients who rated global impression of change with treatment as minimally improved, no change or minimally worse; Worsened, patients who rated global impression of change with treatment as very much worse or much worse. </w:t>
      </w:r>
      <w:r w:rsidRPr="00915C46">
        <w:rPr>
          <w:rFonts w:ascii="Times New Roman" w:hAnsi="Times New Roman"/>
          <w:i/>
          <w:sz w:val="24"/>
          <w:szCs w:val="24"/>
          <w:vertAlign w:val="superscript"/>
        </w:rPr>
        <w:t>#</w:t>
      </w:r>
      <w:r w:rsidRPr="00915C46">
        <w:rPr>
          <w:rFonts w:ascii="Times New Roman" w:hAnsi="Times New Roman"/>
          <w:i/>
          <w:sz w:val="24"/>
          <w:szCs w:val="24"/>
        </w:rPr>
        <w:t xml:space="preserve"> Soluble fibers: e.g., psyllium seed husks; Herbal teas: e.g., fennel anise caraway tea; Liquid nine herbs: e.g., STW-5; Antidiarrhea drugs: e.g., loperamide; Nausea drugs: e.g., </w:t>
      </w:r>
      <w:proofErr w:type="spellStart"/>
      <w:r w:rsidRPr="00915C46">
        <w:rPr>
          <w:rFonts w:ascii="Times New Roman" w:hAnsi="Times New Roman"/>
          <w:i/>
          <w:sz w:val="24"/>
          <w:szCs w:val="24"/>
        </w:rPr>
        <w:t>dimenhydrinat</w:t>
      </w:r>
      <w:proofErr w:type="spellEnd"/>
      <w:r w:rsidRPr="00915C46">
        <w:rPr>
          <w:rFonts w:ascii="Times New Roman" w:hAnsi="Times New Roman"/>
          <w:i/>
          <w:sz w:val="24"/>
          <w:szCs w:val="24"/>
        </w:rPr>
        <w:t xml:space="preserve">; Acid inhibitor: e.g., </w:t>
      </w:r>
      <w:proofErr w:type="spellStart"/>
      <w:r w:rsidRPr="00915C46">
        <w:rPr>
          <w:rFonts w:ascii="Times New Roman" w:hAnsi="Times New Roman"/>
          <w:i/>
          <w:sz w:val="24"/>
          <w:szCs w:val="24"/>
        </w:rPr>
        <w:t>pantoprazol</w:t>
      </w:r>
      <w:proofErr w:type="spellEnd"/>
      <w:r w:rsidRPr="00915C46">
        <w:rPr>
          <w:rFonts w:ascii="Times New Roman" w:hAnsi="Times New Roman"/>
          <w:i/>
          <w:sz w:val="24"/>
          <w:szCs w:val="24"/>
        </w:rPr>
        <w:t xml:space="preserve">; Antidepressant drugs: e.g., </w:t>
      </w:r>
      <w:proofErr w:type="spellStart"/>
      <w:r w:rsidRPr="00915C46">
        <w:rPr>
          <w:rFonts w:ascii="Times New Roman" w:hAnsi="Times New Roman"/>
          <w:i/>
          <w:sz w:val="24"/>
          <w:szCs w:val="24"/>
        </w:rPr>
        <w:t>sertralin</w:t>
      </w:r>
      <w:proofErr w:type="spellEnd"/>
      <w:r w:rsidRPr="00915C46">
        <w:rPr>
          <w:rFonts w:ascii="Times New Roman" w:hAnsi="Times New Roman"/>
          <w:i/>
          <w:sz w:val="24"/>
          <w:szCs w:val="24"/>
        </w:rPr>
        <w:t xml:space="preserve">; Mucosal healing Capsule: e.g., ketotifen; Bloating drugs: e.g., </w:t>
      </w:r>
      <w:proofErr w:type="spellStart"/>
      <w:r w:rsidRPr="00915C46">
        <w:rPr>
          <w:rFonts w:ascii="Times New Roman" w:hAnsi="Times New Roman"/>
          <w:i/>
          <w:sz w:val="24"/>
          <w:szCs w:val="24"/>
        </w:rPr>
        <w:t>simeticon</w:t>
      </w:r>
      <w:proofErr w:type="spellEnd"/>
      <w:r w:rsidRPr="00915C46">
        <w:rPr>
          <w:rFonts w:ascii="Times New Roman" w:hAnsi="Times New Roman"/>
          <w:i/>
          <w:sz w:val="24"/>
          <w:szCs w:val="24"/>
        </w:rPr>
        <w:t>.</w:t>
      </w:r>
    </w:p>
    <w:p w:rsidR="0019537C" w:rsidRPr="00915C46" w:rsidRDefault="0019537C" w:rsidP="008602A6">
      <w:pPr>
        <w:widowControl/>
        <w:jc w:val="left"/>
        <w:rPr>
          <w:rFonts w:ascii="Times New Roman" w:hAnsi="Times New Roman"/>
          <w:b/>
          <w:kern w:val="0"/>
          <w:sz w:val="24"/>
          <w:szCs w:val="24"/>
          <w:lang w:val="en-GB"/>
        </w:rPr>
      </w:pPr>
      <w:r w:rsidRPr="00915C46">
        <w:rPr>
          <w:rFonts w:ascii="Times New Roman" w:hAnsi="Times New Roman"/>
          <w:b/>
          <w:kern w:val="0"/>
          <w:sz w:val="24"/>
          <w:szCs w:val="24"/>
          <w:lang w:val="en-GB"/>
        </w:rPr>
        <w:br w:type="page"/>
      </w:r>
    </w:p>
    <w:p w:rsidR="0019537C" w:rsidRPr="00A677DA" w:rsidRDefault="0019537C" w:rsidP="0019537C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A677DA">
        <w:rPr>
          <w:rFonts w:ascii="Times New Roman" w:hAnsi="Times New Roman"/>
          <w:b/>
          <w:sz w:val="24"/>
          <w:szCs w:val="24"/>
        </w:rPr>
        <w:lastRenderedPageBreak/>
        <w:t>T</w:t>
      </w:r>
      <w:r w:rsidRPr="00A677DA">
        <w:rPr>
          <w:rFonts w:ascii="Times New Roman" w:hAnsi="Times New Roman"/>
          <w:b/>
          <w:sz w:val="24"/>
          <w:szCs w:val="24"/>
          <w:lang w:val="en-GB"/>
        </w:rPr>
        <w:t xml:space="preserve">able S3. Comparison for the </w:t>
      </w:r>
      <w:r w:rsidRPr="00A677DA">
        <w:rPr>
          <w:rFonts w:ascii="Times New Roman" w:hAnsi="Times New Roman"/>
          <w:b/>
          <w:kern w:val="0"/>
          <w:sz w:val="24"/>
          <w:szCs w:val="24"/>
          <w:lang w:val="en-GB"/>
        </w:rPr>
        <w:t>initial visit clinical feature</w:t>
      </w:r>
      <w:r w:rsidRPr="00A677DA">
        <w:rPr>
          <w:rFonts w:ascii="Times New Roman" w:hAnsi="Times New Roman"/>
          <w:b/>
          <w:sz w:val="24"/>
          <w:szCs w:val="24"/>
          <w:lang w:val="en-GB"/>
        </w:rPr>
        <w:t xml:space="preserve"> between participants and drop out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551"/>
        <w:gridCol w:w="1701"/>
        <w:gridCol w:w="1418"/>
        <w:gridCol w:w="1134"/>
        <w:gridCol w:w="992"/>
      </w:tblGrid>
      <w:tr w:rsidR="0019537C" w:rsidRPr="00915C46" w:rsidTr="00F83805">
        <w:trPr>
          <w:trHeight w:val="103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9537C" w:rsidRPr="00915C46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19537C" w:rsidRPr="00915C46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Participates</w:t>
            </w:r>
          </w:p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915C46">
              <w:rPr>
                <w:rFonts w:ascii="Times New Roman" w:hAnsi="Times New Roman"/>
                <w:sz w:val="24"/>
                <w:szCs w:val="24"/>
              </w:rPr>
              <w:t>=15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Drop outs</w:t>
            </w:r>
          </w:p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 w:rsidRPr="00915C46">
              <w:rPr>
                <w:rFonts w:ascii="Times New Roman" w:hAnsi="Times New Roman"/>
                <w:sz w:val="24"/>
                <w:szCs w:val="24"/>
              </w:rPr>
              <w:t>=2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i/>
                <w:sz w:val="24"/>
                <w:szCs w:val="24"/>
              </w:rPr>
              <w:t>t or χ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19537C" w:rsidRPr="00915C46" w:rsidTr="00F83805">
        <w:trPr>
          <w:jc w:val="center"/>
        </w:trPr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:rsidR="0019537C" w:rsidRPr="00915C46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43.4±17.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36.8±14.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3.97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9537C" w:rsidRPr="00915C46" w:rsidTr="00F8380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9537C" w:rsidRPr="00915C46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9537C" w:rsidRPr="00915C46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71.0% (11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67.1% (13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0.6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0.438</w:t>
            </w:r>
          </w:p>
        </w:tc>
      </w:tr>
      <w:tr w:rsidR="0019537C" w:rsidRPr="00915C46" w:rsidTr="00F8380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:rsidR="0019537C" w:rsidRPr="00915C46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Family statu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9537C" w:rsidRPr="00915C46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Sing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47.7% (6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41.4% (7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1.2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0.547</w:t>
            </w:r>
          </w:p>
        </w:tc>
      </w:tr>
      <w:tr w:rsidR="0019537C" w:rsidRPr="00915C46" w:rsidTr="00F8380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:rsidR="0019537C" w:rsidRPr="00915C46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9537C" w:rsidRPr="00915C46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 xml:space="preserve">Stable cohabitation </w:t>
            </w:r>
            <w:r w:rsidRPr="00915C46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44.6% (5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49.7% (9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9537C" w:rsidRPr="00915C46" w:rsidTr="00F8380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:rsidR="0019537C" w:rsidRPr="00915C46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9537C" w:rsidRPr="00915C46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Divorced or widow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7.7% (1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8.8% (1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9537C" w:rsidRPr="00915C46" w:rsidTr="00F83805">
        <w:trPr>
          <w:jc w:val="center"/>
        </w:trPr>
        <w:tc>
          <w:tcPr>
            <w:tcW w:w="4111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9537C" w:rsidRPr="00915C46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Education level above high schoo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72.5% (10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69.4% (12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0.3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0.537</w:t>
            </w:r>
          </w:p>
        </w:tc>
      </w:tr>
      <w:tr w:rsidR="0019537C" w:rsidRPr="00915C46" w:rsidTr="00F8380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:rsidR="0019537C" w:rsidRPr="00915C46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IBS subtype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9537C" w:rsidRPr="00915C46" w:rsidRDefault="0019537C" w:rsidP="00F83805">
            <w:pPr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IBS-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6.6 (1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13.0% (2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6.5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0.037</w:t>
            </w:r>
          </w:p>
        </w:tc>
      </w:tr>
      <w:tr w:rsidR="0019537C" w:rsidRPr="00915C46" w:rsidTr="00F8380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:rsidR="0019537C" w:rsidRPr="00915C46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9537C" w:rsidRPr="00915C46" w:rsidRDefault="0019537C" w:rsidP="00F83805">
            <w:pPr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IBS-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49.0% (7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37.5% (7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9537C" w:rsidRPr="00915C46" w:rsidTr="00F8380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:rsidR="0019537C" w:rsidRPr="00915C46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19537C" w:rsidRPr="00915C46" w:rsidRDefault="0019537C" w:rsidP="00F83805">
            <w:pPr>
              <w:spacing w:beforeLines="50" w:before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IBS-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44.4% (6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49.5% (9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9537C" w:rsidRPr="00915C46" w:rsidTr="00F83805">
        <w:trPr>
          <w:jc w:val="center"/>
        </w:trPr>
        <w:tc>
          <w:tcPr>
            <w:tcW w:w="4111" w:type="dxa"/>
            <w:gridSpan w:val="2"/>
            <w:tcBorders>
              <w:top w:val="nil"/>
            </w:tcBorders>
            <w:shd w:val="clear" w:color="auto" w:fill="D9D9D9" w:themeFill="background1" w:themeFillShade="D9"/>
          </w:tcPr>
          <w:p w:rsidR="0019537C" w:rsidRPr="00915C46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Symptom severity (IBS-SSS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267.6±83.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282.0±92.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-0.87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0.383</w:t>
            </w:r>
          </w:p>
        </w:tc>
      </w:tr>
      <w:tr w:rsidR="0019537C" w:rsidRPr="00915C46" w:rsidTr="00F83805">
        <w:trPr>
          <w:jc w:val="center"/>
        </w:trPr>
        <w:tc>
          <w:tcPr>
            <w:tcW w:w="4111" w:type="dxa"/>
            <w:gridSpan w:val="2"/>
          </w:tcPr>
          <w:p w:rsidR="0019537C" w:rsidRPr="00915C46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Anxiety (GAD-7)</w:t>
            </w:r>
          </w:p>
        </w:tc>
        <w:tc>
          <w:tcPr>
            <w:tcW w:w="1701" w:type="dxa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6.9±4.9</w:t>
            </w:r>
          </w:p>
        </w:tc>
        <w:tc>
          <w:tcPr>
            <w:tcW w:w="1418" w:type="dxa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7.7±5.4</w:t>
            </w:r>
          </w:p>
        </w:tc>
        <w:tc>
          <w:tcPr>
            <w:tcW w:w="1134" w:type="dxa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-0.980</w:t>
            </w:r>
          </w:p>
        </w:tc>
        <w:tc>
          <w:tcPr>
            <w:tcW w:w="992" w:type="dxa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0.328</w:t>
            </w:r>
          </w:p>
        </w:tc>
      </w:tr>
      <w:tr w:rsidR="0019537C" w:rsidRPr="00915C46" w:rsidTr="00F83805">
        <w:trPr>
          <w:jc w:val="center"/>
        </w:trPr>
        <w:tc>
          <w:tcPr>
            <w:tcW w:w="4111" w:type="dxa"/>
            <w:gridSpan w:val="2"/>
            <w:shd w:val="clear" w:color="auto" w:fill="D9D9D9" w:themeFill="background1" w:themeFillShade="D9"/>
          </w:tcPr>
          <w:p w:rsidR="0019537C" w:rsidRPr="00915C46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Depression (PHQ-9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8.9±5.5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7.8±5.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-1.61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0.106</w:t>
            </w:r>
          </w:p>
        </w:tc>
      </w:tr>
      <w:tr w:rsidR="0019537C" w:rsidRPr="00915C46" w:rsidTr="00F83805">
        <w:trPr>
          <w:jc w:val="center"/>
        </w:trPr>
        <w:tc>
          <w:tcPr>
            <w:tcW w:w="4111" w:type="dxa"/>
            <w:gridSpan w:val="2"/>
          </w:tcPr>
          <w:p w:rsidR="0019537C" w:rsidRPr="00915C46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Disease-related fear (WI-7)</w:t>
            </w:r>
          </w:p>
        </w:tc>
        <w:tc>
          <w:tcPr>
            <w:tcW w:w="1701" w:type="dxa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10.8±5.8</w:t>
            </w:r>
          </w:p>
        </w:tc>
        <w:tc>
          <w:tcPr>
            <w:tcW w:w="1418" w:type="dxa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11.7±6.8</w:t>
            </w:r>
          </w:p>
        </w:tc>
        <w:tc>
          <w:tcPr>
            <w:tcW w:w="1134" w:type="dxa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-1.100</w:t>
            </w:r>
          </w:p>
        </w:tc>
        <w:tc>
          <w:tcPr>
            <w:tcW w:w="992" w:type="dxa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0.272</w:t>
            </w:r>
          </w:p>
        </w:tc>
      </w:tr>
      <w:tr w:rsidR="0019537C" w:rsidRPr="00915C46" w:rsidTr="00F83805">
        <w:trPr>
          <w:jc w:val="center"/>
        </w:trPr>
        <w:tc>
          <w:tcPr>
            <w:tcW w:w="4111" w:type="dxa"/>
            <w:gridSpan w:val="2"/>
            <w:shd w:val="clear" w:color="auto" w:fill="D9D9D9" w:themeFill="background1" w:themeFillShade="D9"/>
          </w:tcPr>
          <w:p w:rsidR="0019537C" w:rsidRPr="00915C46" w:rsidRDefault="0019537C" w:rsidP="00F8380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Quality of life (FDDQL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49.7±13.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48.5±13.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0.77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9537C" w:rsidRPr="00915C46" w:rsidRDefault="0019537C" w:rsidP="00F8380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5C46">
              <w:rPr>
                <w:rFonts w:ascii="Times New Roman" w:hAnsi="Times New Roman"/>
                <w:sz w:val="24"/>
                <w:szCs w:val="24"/>
              </w:rPr>
              <w:t>0.437</w:t>
            </w:r>
          </w:p>
        </w:tc>
      </w:tr>
    </w:tbl>
    <w:p w:rsidR="0019537C" w:rsidRPr="00915C46" w:rsidRDefault="0019537C" w:rsidP="0019537C">
      <w:pPr>
        <w:spacing w:line="360" w:lineRule="auto"/>
        <w:rPr>
          <w:rFonts w:ascii="Times New Roman" w:hAnsi="Times New Roman"/>
          <w:b/>
          <w:i/>
          <w:kern w:val="0"/>
          <w:sz w:val="24"/>
          <w:szCs w:val="24"/>
        </w:rPr>
      </w:pPr>
      <w:r w:rsidRPr="00915C46">
        <w:rPr>
          <w:rFonts w:ascii="Times New Roman" w:hAnsi="Times New Roman"/>
          <w:b/>
          <w:i/>
          <w:kern w:val="0"/>
          <w:sz w:val="24"/>
          <w:szCs w:val="24"/>
        </w:rPr>
        <w:t>Note:</w:t>
      </w:r>
      <w:r w:rsidRPr="00915C46">
        <w:rPr>
          <w:rFonts w:ascii="Times New Roman" w:hAnsi="Times New Roman"/>
          <w:b/>
          <w:i/>
          <w:kern w:val="0"/>
          <w:sz w:val="24"/>
          <w:szCs w:val="24"/>
          <w:vertAlign w:val="superscript"/>
        </w:rPr>
        <w:t xml:space="preserve"> </w:t>
      </w:r>
      <w:r w:rsidRPr="00915C46">
        <w:rPr>
          <w:rFonts w:ascii="Times New Roman" w:hAnsi="Times New Roman"/>
          <w:i/>
          <w:kern w:val="0"/>
          <w:sz w:val="24"/>
          <w:szCs w:val="24"/>
          <w:vertAlign w:val="superscript"/>
        </w:rPr>
        <w:t xml:space="preserve">1 </w:t>
      </w:r>
      <w:r w:rsidRPr="00915C46">
        <w:rPr>
          <w:rFonts w:ascii="Times New Roman" w:hAnsi="Times New Roman"/>
          <w:i/>
          <w:kern w:val="0"/>
          <w:sz w:val="24"/>
          <w:szCs w:val="24"/>
        </w:rPr>
        <w:t>Stable cohabitation, i.e., married/ unmarried cohabitation; All values are shown as Mean±SD or % (n); IBS-SSS ranges from 0 to 500; PHQ-9 ranges from 0 to 27; GAD-7 ranges from 0 to 21; WI-7 ranges from 0 to 28; FDDQL ranges from 0 to 100.</w:t>
      </w:r>
      <w:r w:rsidRPr="00915C46">
        <w:rPr>
          <w:rFonts w:ascii="Times New Roman" w:hAnsi="Times New Roman"/>
          <w:b/>
          <w:i/>
          <w:kern w:val="0"/>
          <w:sz w:val="24"/>
          <w:szCs w:val="24"/>
        </w:rPr>
        <w:t xml:space="preserve"> Abbreviation:</w:t>
      </w:r>
      <w:r w:rsidRPr="00915C46">
        <w:rPr>
          <w:rFonts w:ascii="Times New Roman" w:hAnsi="Times New Roman"/>
          <w:i/>
          <w:kern w:val="0"/>
          <w:sz w:val="24"/>
          <w:szCs w:val="24"/>
        </w:rPr>
        <w:t xml:space="preserve"> IBS, irritable bowel syndrome; IBS-C, IBS with constipation; IBS-D, IBS with diarrhea; IBS-M, IBS with mixed bowel habits; IBS-SSS, IBS Symptom Severity Scale; GAD-7, Generalized Anxiety Disorder seven-item questionnaire; PHQ-9, nine-item depression module of the patient health questionnaire; WI-7, brief Whitley Index-7; FDDQL, quality of life questionnaire for functional digestive disorders; SD, standard deviation.</w:t>
      </w:r>
    </w:p>
    <w:p w:rsidR="0019537C" w:rsidRDefault="0019537C" w:rsidP="0019537C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 w:rsidR="0019537C" w:rsidSect="009F5417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1F5A" w:rsidRDefault="00B81F5A" w:rsidP="00A24737">
      <w:r>
        <w:separator/>
      </w:r>
    </w:p>
  </w:endnote>
  <w:endnote w:type="continuationSeparator" w:id="0">
    <w:p w:rsidR="00B81F5A" w:rsidRDefault="00B81F5A" w:rsidP="00A24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616AB" w:rsidRDefault="00D616AB">
    <w:pPr>
      <w:pStyle w:val="a5"/>
      <w:jc w:val="right"/>
    </w:pPr>
    <w:r>
      <w:fldChar w:fldCharType="begin"/>
    </w:r>
    <w:r>
      <w:instrText>PAGE   \* MERGEFORMAT</w:instrText>
    </w:r>
    <w:r>
      <w:fldChar w:fldCharType="separate"/>
    </w:r>
    <w:r w:rsidRPr="007B51E9">
      <w:rPr>
        <w:noProof/>
        <w:lang w:val="zh-CN"/>
      </w:rPr>
      <w:t>11</w:t>
    </w:r>
    <w:r>
      <w:fldChar w:fldCharType="end"/>
    </w:r>
  </w:p>
  <w:p w:rsidR="00D616AB" w:rsidRDefault="00D616A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1F5A" w:rsidRDefault="00B81F5A" w:rsidP="00A24737">
      <w:r>
        <w:separator/>
      </w:r>
    </w:p>
  </w:footnote>
  <w:footnote w:type="continuationSeparator" w:id="0">
    <w:p w:rsidR="00B81F5A" w:rsidRDefault="00B81F5A" w:rsidP="00A247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A414DC"/>
    <w:multiLevelType w:val="hybridMultilevel"/>
    <w:tmpl w:val="35209E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81E7025"/>
    <w:multiLevelType w:val="hybridMultilevel"/>
    <w:tmpl w:val="F348D9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pzt0vxwsae51e92dpxsfw6w20tx9xdptea&quot;&gt;Survey2018_EndNote Library&lt;record-ids&gt;&lt;item&gt;7&lt;/item&gt;&lt;item&gt;8&lt;/item&gt;&lt;item&gt;9&lt;/item&gt;&lt;item&gt;13&lt;/item&gt;&lt;item&gt;14&lt;/item&gt;&lt;item&gt;15&lt;/item&gt;&lt;item&gt;16&lt;/item&gt;&lt;item&gt;18&lt;/item&gt;&lt;item&gt;20&lt;/item&gt;&lt;item&gt;21&lt;/item&gt;&lt;item&gt;25&lt;/item&gt;&lt;item&gt;31&lt;/item&gt;&lt;item&gt;33&lt;/item&gt;&lt;item&gt;37&lt;/item&gt;&lt;item&gt;38&lt;/item&gt;&lt;item&gt;39&lt;/item&gt;&lt;item&gt;40&lt;/item&gt;&lt;item&gt;41&lt;/item&gt;&lt;item&gt;57&lt;/item&gt;&lt;item&gt;58&lt;/item&gt;&lt;item&gt;60&lt;/item&gt;&lt;item&gt;61&lt;/item&gt;&lt;item&gt;63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81&lt;/item&gt;&lt;/record-ids&gt;&lt;/item&gt;&lt;/Libraries&gt;"/>
  </w:docVars>
  <w:rsids>
    <w:rsidRoot w:val="00570918"/>
    <w:rsid w:val="00000789"/>
    <w:rsid w:val="00000CAF"/>
    <w:rsid w:val="000035E4"/>
    <w:rsid w:val="0000369C"/>
    <w:rsid w:val="00005221"/>
    <w:rsid w:val="00005B0B"/>
    <w:rsid w:val="00006783"/>
    <w:rsid w:val="00006BED"/>
    <w:rsid w:val="0000724F"/>
    <w:rsid w:val="0001250D"/>
    <w:rsid w:val="00013750"/>
    <w:rsid w:val="0001703B"/>
    <w:rsid w:val="00021766"/>
    <w:rsid w:val="0002219E"/>
    <w:rsid w:val="00023273"/>
    <w:rsid w:val="00025191"/>
    <w:rsid w:val="00026900"/>
    <w:rsid w:val="00026B19"/>
    <w:rsid w:val="000302A5"/>
    <w:rsid w:val="0003161A"/>
    <w:rsid w:val="00034E4C"/>
    <w:rsid w:val="000365B7"/>
    <w:rsid w:val="000370EE"/>
    <w:rsid w:val="00037825"/>
    <w:rsid w:val="00037AD1"/>
    <w:rsid w:val="00037D1B"/>
    <w:rsid w:val="000415FD"/>
    <w:rsid w:val="00044114"/>
    <w:rsid w:val="0004766B"/>
    <w:rsid w:val="0004767B"/>
    <w:rsid w:val="00047CF9"/>
    <w:rsid w:val="00050BE0"/>
    <w:rsid w:val="00051796"/>
    <w:rsid w:val="0005243D"/>
    <w:rsid w:val="00053059"/>
    <w:rsid w:val="00053CE1"/>
    <w:rsid w:val="00054983"/>
    <w:rsid w:val="00054C7D"/>
    <w:rsid w:val="0005793D"/>
    <w:rsid w:val="000579EE"/>
    <w:rsid w:val="000615C2"/>
    <w:rsid w:val="00061C04"/>
    <w:rsid w:val="00061EA5"/>
    <w:rsid w:val="00061F63"/>
    <w:rsid w:val="000628A6"/>
    <w:rsid w:val="0006394B"/>
    <w:rsid w:val="00064843"/>
    <w:rsid w:val="0006677C"/>
    <w:rsid w:val="0006750E"/>
    <w:rsid w:val="00067674"/>
    <w:rsid w:val="00067E26"/>
    <w:rsid w:val="00067FCD"/>
    <w:rsid w:val="00070229"/>
    <w:rsid w:val="000717B0"/>
    <w:rsid w:val="000727EF"/>
    <w:rsid w:val="00073385"/>
    <w:rsid w:val="000759DC"/>
    <w:rsid w:val="00077ABA"/>
    <w:rsid w:val="00077EB3"/>
    <w:rsid w:val="00077FA1"/>
    <w:rsid w:val="0008108D"/>
    <w:rsid w:val="00082DBB"/>
    <w:rsid w:val="0008666B"/>
    <w:rsid w:val="00086DD2"/>
    <w:rsid w:val="0009079C"/>
    <w:rsid w:val="0009162C"/>
    <w:rsid w:val="00092DE8"/>
    <w:rsid w:val="000955DA"/>
    <w:rsid w:val="00096AE2"/>
    <w:rsid w:val="000A03E6"/>
    <w:rsid w:val="000A168D"/>
    <w:rsid w:val="000A19D6"/>
    <w:rsid w:val="000A2C52"/>
    <w:rsid w:val="000A340E"/>
    <w:rsid w:val="000A524A"/>
    <w:rsid w:val="000A5A14"/>
    <w:rsid w:val="000A5C12"/>
    <w:rsid w:val="000A778F"/>
    <w:rsid w:val="000B07AD"/>
    <w:rsid w:val="000B5997"/>
    <w:rsid w:val="000B5CC9"/>
    <w:rsid w:val="000C0E88"/>
    <w:rsid w:val="000C110B"/>
    <w:rsid w:val="000C42DD"/>
    <w:rsid w:val="000C4B6E"/>
    <w:rsid w:val="000C528A"/>
    <w:rsid w:val="000C59DA"/>
    <w:rsid w:val="000C6DBF"/>
    <w:rsid w:val="000C6E79"/>
    <w:rsid w:val="000C6F2C"/>
    <w:rsid w:val="000C714F"/>
    <w:rsid w:val="000D087E"/>
    <w:rsid w:val="000D18E2"/>
    <w:rsid w:val="000D4B7C"/>
    <w:rsid w:val="000D52A6"/>
    <w:rsid w:val="000D687D"/>
    <w:rsid w:val="000E0004"/>
    <w:rsid w:val="000E2089"/>
    <w:rsid w:val="000E24A5"/>
    <w:rsid w:val="000E3AB5"/>
    <w:rsid w:val="000E3C0A"/>
    <w:rsid w:val="000E3DE3"/>
    <w:rsid w:val="000E480E"/>
    <w:rsid w:val="000E4BBE"/>
    <w:rsid w:val="000E753E"/>
    <w:rsid w:val="000F0B3D"/>
    <w:rsid w:val="000F1902"/>
    <w:rsid w:val="000F270E"/>
    <w:rsid w:val="000F3D39"/>
    <w:rsid w:val="000F4849"/>
    <w:rsid w:val="000F6AC7"/>
    <w:rsid w:val="000F6B9F"/>
    <w:rsid w:val="000F704A"/>
    <w:rsid w:val="000F7D19"/>
    <w:rsid w:val="00100A30"/>
    <w:rsid w:val="00101FB2"/>
    <w:rsid w:val="001027EA"/>
    <w:rsid w:val="00102BD1"/>
    <w:rsid w:val="00103E60"/>
    <w:rsid w:val="00105F10"/>
    <w:rsid w:val="001105D5"/>
    <w:rsid w:val="00113E0A"/>
    <w:rsid w:val="00114CB4"/>
    <w:rsid w:val="00115AF2"/>
    <w:rsid w:val="00117D11"/>
    <w:rsid w:val="00120068"/>
    <w:rsid w:val="00120A51"/>
    <w:rsid w:val="00122C27"/>
    <w:rsid w:val="00122D95"/>
    <w:rsid w:val="00122D9C"/>
    <w:rsid w:val="001245E5"/>
    <w:rsid w:val="00124ADA"/>
    <w:rsid w:val="00124B25"/>
    <w:rsid w:val="00124D13"/>
    <w:rsid w:val="00126197"/>
    <w:rsid w:val="00127933"/>
    <w:rsid w:val="00130C67"/>
    <w:rsid w:val="001348F6"/>
    <w:rsid w:val="00136048"/>
    <w:rsid w:val="0013660C"/>
    <w:rsid w:val="00137292"/>
    <w:rsid w:val="0013763B"/>
    <w:rsid w:val="00137679"/>
    <w:rsid w:val="001430D4"/>
    <w:rsid w:val="00143589"/>
    <w:rsid w:val="00143E09"/>
    <w:rsid w:val="00145407"/>
    <w:rsid w:val="001454D8"/>
    <w:rsid w:val="00146866"/>
    <w:rsid w:val="00152D84"/>
    <w:rsid w:val="001532CC"/>
    <w:rsid w:val="00153318"/>
    <w:rsid w:val="00154DDA"/>
    <w:rsid w:val="0015683C"/>
    <w:rsid w:val="00157C1F"/>
    <w:rsid w:val="001600DF"/>
    <w:rsid w:val="001623D4"/>
    <w:rsid w:val="00162BC4"/>
    <w:rsid w:val="001640F3"/>
    <w:rsid w:val="00164FE6"/>
    <w:rsid w:val="00165957"/>
    <w:rsid w:val="001675F9"/>
    <w:rsid w:val="00170198"/>
    <w:rsid w:val="00174713"/>
    <w:rsid w:val="00174B03"/>
    <w:rsid w:val="001806A1"/>
    <w:rsid w:val="00180FDA"/>
    <w:rsid w:val="00181FA1"/>
    <w:rsid w:val="00185B6F"/>
    <w:rsid w:val="00186025"/>
    <w:rsid w:val="0018639B"/>
    <w:rsid w:val="00187705"/>
    <w:rsid w:val="0019011B"/>
    <w:rsid w:val="00192D4F"/>
    <w:rsid w:val="00192F74"/>
    <w:rsid w:val="001935DD"/>
    <w:rsid w:val="0019390A"/>
    <w:rsid w:val="001945AF"/>
    <w:rsid w:val="001948BB"/>
    <w:rsid w:val="0019532F"/>
    <w:rsid w:val="0019537C"/>
    <w:rsid w:val="00195BFD"/>
    <w:rsid w:val="00196914"/>
    <w:rsid w:val="001A104C"/>
    <w:rsid w:val="001A3347"/>
    <w:rsid w:val="001A37F6"/>
    <w:rsid w:val="001A68C1"/>
    <w:rsid w:val="001A6EEB"/>
    <w:rsid w:val="001A7F15"/>
    <w:rsid w:val="001B38B3"/>
    <w:rsid w:val="001B3A30"/>
    <w:rsid w:val="001B3AD0"/>
    <w:rsid w:val="001B6C1E"/>
    <w:rsid w:val="001B7A00"/>
    <w:rsid w:val="001B7A45"/>
    <w:rsid w:val="001B7C50"/>
    <w:rsid w:val="001C3534"/>
    <w:rsid w:val="001C44C7"/>
    <w:rsid w:val="001C4557"/>
    <w:rsid w:val="001C4DA2"/>
    <w:rsid w:val="001C507A"/>
    <w:rsid w:val="001C5BA2"/>
    <w:rsid w:val="001C66DC"/>
    <w:rsid w:val="001D07C3"/>
    <w:rsid w:val="001D14E1"/>
    <w:rsid w:val="001D1789"/>
    <w:rsid w:val="001D264E"/>
    <w:rsid w:val="001D62D9"/>
    <w:rsid w:val="001E0C0B"/>
    <w:rsid w:val="001E5022"/>
    <w:rsid w:val="001E5FF8"/>
    <w:rsid w:val="001F358E"/>
    <w:rsid w:val="001F415E"/>
    <w:rsid w:val="001F420C"/>
    <w:rsid w:val="001F49BB"/>
    <w:rsid w:val="001F6285"/>
    <w:rsid w:val="00200BA5"/>
    <w:rsid w:val="00201614"/>
    <w:rsid w:val="00202DD3"/>
    <w:rsid w:val="00203580"/>
    <w:rsid w:val="00203CD6"/>
    <w:rsid w:val="00204F4F"/>
    <w:rsid w:val="0020516A"/>
    <w:rsid w:val="00205197"/>
    <w:rsid w:val="00205569"/>
    <w:rsid w:val="00205EB1"/>
    <w:rsid w:val="00206212"/>
    <w:rsid w:val="0020646B"/>
    <w:rsid w:val="002075AB"/>
    <w:rsid w:val="00207FD6"/>
    <w:rsid w:val="00210A27"/>
    <w:rsid w:val="00213D4E"/>
    <w:rsid w:val="00213D7D"/>
    <w:rsid w:val="00213EBC"/>
    <w:rsid w:val="0021435B"/>
    <w:rsid w:val="00214F26"/>
    <w:rsid w:val="00215A2C"/>
    <w:rsid w:val="00215ACC"/>
    <w:rsid w:val="0021611C"/>
    <w:rsid w:val="00216A43"/>
    <w:rsid w:val="0021741A"/>
    <w:rsid w:val="0022197F"/>
    <w:rsid w:val="00222C37"/>
    <w:rsid w:val="00222C40"/>
    <w:rsid w:val="00225176"/>
    <w:rsid w:val="00225B68"/>
    <w:rsid w:val="0023089B"/>
    <w:rsid w:val="002309B0"/>
    <w:rsid w:val="00230EDA"/>
    <w:rsid w:val="002321F5"/>
    <w:rsid w:val="00233757"/>
    <w:rsid w:val="00234E06"/>
    <w:rsid w:val="002357EC"/>
    <w:rsid w:val="00235CB2"/>
    <w:rsid w:val="00235F35"/>
    <w:rsid w:val="002401E4"/>
    <w:rsid w:val="00240357"/>
    <w:rsid w:val="0024146F"/>
    <w:rsid w:val="00242E3B"/>
    <w:rsid w:val="002430EF"/>
    <w:rsid w:val="00246E59"/>
    <w:rsid w:val="00250A9F"/>
    <w:rsid w:val="00251E2F"/>
    <w:rsid w:val="002539B6"/>
    <w:rsid w:val="002545F6"/>
    <w:rsid w:val="00254CE1"/>
    <w:rsid w:val="00254D92"/>
    <w:rsid w:val="002551B5"/>
    <w:rsid w:val="00255D98"/>
    <w:rsid w:val="00257125"/>
    <w:rsid w:val="002605DD"/>
    <w:rsid w:val="00260602"/>
    <w:rsid w:val="0026208A"/>
    <w:rsid w:val="0026300B"/>
    <w:rsid w:val="00263422"/>
    <w:rsid w:val="00263724"/>
    <w:rsid w:val="00264E94"/>
    <w:rsid w:val="0026626C"/>
    <w:rsid w:val="00266AC8"/>
    <w:rsid w:val="00266C01"/>
    <w:rsid w:val="00266F17"/>
    <w:rsid w:val="00267390"/>
    <w:rsid w:val="00274ED4"/>
    <w:rsid w:val="00275152"/>
    <w:rsid w:val="00275329"/>
    <w:rsid w:val="0027632E"/>
    <w:rsid w:val="0027709D"/>
    <w:rsid w:val="00277994"/>
    <w:rsid w:val="00277AF9"/>
    <w:rsid w:val="00280620"/>
    <w:rsid w:val="002849F0"/>
    <w:rsid w:val="00285023"/>
    <w:rsid w:val="002857E8"/>
    <w:rsid w:val="00285A98"/>
    <w:rsid w:val="0028620C"/>
    <w:rsid w:val="00286F51"/>
    <w:rsid w:val="00286F9B"/>
    <w:rsid w:val="00287851"/>
    <w:rsid w:val="0029388A"/>
    <w:rsid w:val="00296517"/>
    <w:rsid w:val="0029666D"/>
    <w:rsid w:val="00296950"/>
    <w:rsid w:val="00297038"/>
    <w:rsid w:val="002A028E"/>
    <w:rsid w:val="002A1CAC"/>
    <w:rsid w:val="002A2823"/>
    <w:rsid w:val="002A29BF"/>
    <w:rsid w:val="002A45AD"/>
    <w:rsid w:val="002A4BE8"/>
    <w:rsid w:val="002B0FD2"/>
    <w:rsid w:val="002B11C9"/>
    <w:rsid w:val="002B3513"/>
    <w:rsid w:val="002B3882"/>
    <w:rsid w:val="002B3FF5"/>
    <w:rsid w:val="002B4261"/>
    <w:rsid w:val="002B5377"/>
    <w:rsid w:val="002B71EA"/>
    <w:rsid w:val="002C0149"/>
    <w:rsid w:val="002C284F"/>
    <w:rsid w:val="002C3F2C"/>
    <w:rsid w:val="002C5506"/>
    <w:rsid w:val="002C5EED"/>
    <w:rsid w:val="002C74D1"/>
    <w:rsid w:val="002C7577"/>
    <w:rsid w:val="002D2260"/>
    <w:rsid w:val="002D3860"/>
    <w:rsid w:val="002D437B"/>
    <w:rsid w:val="002D7C7E"/>
    <w:rsid w:val="002E288E"/>
    <w:rsid w:val="002E32A8"/>
    <w:rsid w:val="002E3833"/>
    <w:rsid w:val="002E52D0"/>
    <w:rsid w:val="002F340C"/>
    <w:rsid w:val="002F4852"/>
    <w:rsid w:val="002F5D29"/>
    <w:rsid w:val="002F6486"/>
    <w:rsid w:val="003029BC"/>
    <w:rsid w:val="00302AE9"/>
    <w:rsid w:val="0030302D"/>
    <w:rsid w:val="00303DDA"/>
    <w:rsid w:val="003054EA"/>
    <w:rsid w:val="0030768A"/>
    <w:rsid w:val="00307DDB"/>
    <w:rsid w:val="00310412"/>
    <w:rsid w:val="00310A99"/>
    <w:rsid w:val="00310CE6"/>
    <w:rsid w:val="0031158D"/>
    <w:rsid w:val="00311C23"/>
    <w:rsid w:val="0031277B"/>
    <w:rsid w:val="0031463F"/>
    <w:rsid w:val="00314DD9"/>
    <w:rsid w:val="003156D6"/>
    <w:rsid w:val="00316DA8"/>
    <w:rsid w:val="003178A4"/>
    <w:rsid w:val="0032068C"/>
    <w:rsid w:val="00321588"/>
    <w:rsid w:val="00321BAB"/>
    <w:rsid w:val="003220E5"/>
    <w:rsid w:val="0032368A"/>
    <w:rsid w:val="0032396A"/>
    <w:rsid w:val="0032571C"/>
    <w:rsid w:val="003264CC"/>
    <w:rsid w:val="00326759"/>
    <w:rsid w:val="003308CF"/>
    <w:rsid w:val="00330E9D"/>
    <w:rsid w:val="00332395"/>
    <w:rsid w:val="0033333E"/>
    <w:rsid w:val="003360C8"/>
    <w:rsid w:val="003366B1"/>
    <w:rsid w:val="00336FA8"/>
    <w:rsid w:val="00337155"/>
    <w:rsid w:val="00337AD2"/>
    <w:rsid w:val="0034086D"/>
    <w:rsid w:val="003424C6"/>
    <w:rsid w:val="00342758"/>
    <w:rsid w:val="00342778"/>
    <w:rsid w:val="00343FD7"/>
    <w:rsid w:val="00344236"/>
    <w:rsid w:val="003442E7"/>
    <w:rsid w:val="003479E0"/>
    <w:rsid w:val="00352744"/>
    <w:rsid w:val="00353C90"/>
    <w:rsid w:val="00354FB4"/>
    <w:rsid w:val="00355C15"/>
    <w:rsid w:val="003561EC"/>
    <w:rsid w:val="00356E03"/>
    <w:rsid w:val="00356E90"/>
    <w:rsid w:val="0035741F"/>
    <w:rsid w:val="003647F2"/>
    <w:rsid w:val="0036504A"/>
    <w:rsid w:val="00366A51"/>
    <w:rsid w:val="00366A60"/>
    <w:rsid w:val="003679B2"/>
    <w:rsid w:val="0037086E"/>
    <w:rsid w:val="003712D1"/>
    <w:rsid w:val="00371315"/>
    <w:rsid w:val="0037228A"/>
    <w:rsid w:val="00372B54"/>
    <w:rsid w:val="0037446E"/>
    <w:rsid w:val="00374762"/>
    <w:rsid w:val="00376570"/>
    <w:rsid w:val="003765A4"/>
    <w:rsid w:val="003777D2"/>
    <w:rsid w:val="00380124"/>
    <w:rsid w:val="003802B5"/>
    <w:rsid w:val="00380896"/>
    <w:rsid w:val="00380E0C"/>
    <w:rsid w:val="00380F5C"/>
    <w:rsid w:val="00380F83"/>
    <w:rsid w:val="00381B56"/>
    <w:rsid w:val="00384C62"/>
    <w:rsid w:val="00385DA8"/>
    <w:rsid w:val="003910DD"/>
    <w:rsid w:val="00394C84"/>
    <w:rsid w:val="00395CC2"/>
    <w:rsid w:val="003960CC"/>
    <w:rsid w:val="003967BA"/>
    <w:rsid w:val="003A1159"/>
    <w:rsid w:val="003A3A5D"/>
    <w:rsid w:val="003A4194"/>
    <w:rsid w:val="003A5CD6"/>
    <w:rsid w:val="003A60CE"/>
    <w:rsid w:val="003A6575"/>
    <w:rsid w:val="003A6BFA"/>
    <w:rsid w:val="003B09C0"/>
    <w:rsid w:val="003B3AAC"/>
    <w:rsid w:val="003B3C64"/>
    <w:rsid w:val="003B459F"/>
    <w:rsid w:val="003B698D"/>
    <w:rsid w:val="003C1165"/>
    <w:rsid w:val="003C1CAC"/>
    <w:rsid w:val="003C3797"/>
    <w:rsid w:val="003C37A9"/>
    <w:rsid w:val="003C5055"/>
    <w:rsid w:val="003C5766"/>
    <w:rsid w:val="003C58A4"/>
    <w:rsid w:val="003C6954"/>
    <w:rsid w:val="003C7118"/>
    <w:rsid w:val="003C7835"/>
    <w:rsid w:val="003D1482"/>
    <w:rsid w:val="003D1804"/>
    <w:rsid w:val="003D2B79"/>
    <w:rsid w:val="003D5456"/>
    <w:rsid w:val="003D587F"/>
    <w:rsid w:val="003D5C60"/>
    <w:rsid w:val="003D6A0D"/>
    <w:rsid w:val="003D7113"/>
    <w:rsid w:val="003D7B4E"/>
    <w:rsid w:val="003E033D"/>
    <w:rsid w:val="003E07BB"/>
    <w:rsid w:val="003E13DF"/>
    <w:rsid w:val="003E2865"/>
    <w:rsid w:val="003E3592"/>
    <w:rsid w:val="003E459E"/>
    <w:rsid w:val="003E5BE8"/>
    <w:rsid w:val="003E5E0C"/>
    <w:rsid w:val="003E6EB8"/>
    <w:rsid w:val="003E7FB8"/>
    <w:rsid w:val="003F2776"/>
    <w:rsid w:val="003F331B"/>
    <w:rsid w:val="003F3407"/>
    <w:rsid w:val="003F3B12"/>
    <w:rsid w:val="003F5256"/>
    <w:rsid w:val="003F7559"/>
    <w:rsid w:val="0040143D"/>
    <w:rsid w:val="0040247E"/>
    <w:rsid w:val="0040290F"/>
    <w:rsid w:val="00403393"/>
    <w:rsid w:val="004049C8"/>
    <w:rsid w:val="00404B40"/>
    <w:rsid w:val="00405E8D"/>
    <w:rsid w:val="0041025F"/>
    <w:rsid w:val="00413F95"/>
    <w:rsid w:val="004142EA"/>
    <w:rsid w:val="00414550"/>
    <w:rsid w:val="0041479E"/>
    <w:rsid w:val="004203A3"/>
    <w:rsid w:val="00420A53"/>
    <w:rsid w:val="004233B1"/>
    <w:rsid w:val="00423CF7"/>
    <w:rsid w:val="00424CA9"/>
    <w:rsid w:val="00426110"/>
    <w:rsid w:val="00430B43"/>
    <w:rsid w:val="00431329"/>
    <w:rsid w:val="00431DFD"/>
    <w:rsid w:val="004332D8"/>
    <w:rsid w:val="00434494"/>
    <w:rsid w:val="00434C07"/>
    <w:rsid w:val="00440360"/>
    <w:rsid w:val="00442C9E"/>
    <w:rsid w:val="00443E0F"/>
    <w:rsid w:val="004449DE"/>
    <w:rsid w:val="00445AB1"/>
    <w:rsid w:val="004466EE"/>
    <w:rsid w:val="004477AD"/>
    <w:rsid w:val="00447F47"/>
    <w:rsid w:val="004510EF"/>
    <w:rsid w:val="00451EC1"/>
    <w:rsid w:val="0045253C"/>
    <w:rsid w:val="004542D9"/>
    <w:rsid w:val="00454C73"/>
    <w:rsid w:val="00456605"/>
    <w:rsid w:val="004569FB"/>
    <w:rsid w:val="004608B4"/>
    <w:rsid w:val="00460C1B"/>
    <w:rsid w:val="00460E69"/>
    <w:rsid w:val="0046140C"/>
    <w:rsid w:val="004625D6"/>
    <w:rsid w:val="00462CD0"/>
    <w:rsid w:val="00463BAF"/>
    <w:rsid w:val="00465F30"/>
    <w:rsid w:val="0047458F"/>
    <w:rsid w:val="004811A3"/>
    <w:rsid w:val="00482C20"/>
    <w:rsid w:val="004837BF"/>
    <w:rsid w:val="00483D56"/>
    <w:rsid w:val="004848C5"/>
    <w:rsid w:val="004861C4"/>
    <w:rsid w:val="0048624B"/>
    <w:rsid w:val="004878B3"/>
    <w:rsid w:val="00490F0B"/>
    <w:rsid w:val="00491F66"/>
    <w:rsid w:val="00492C7B"/>
    <w:rsid w:val="00493F92"/>
    <w:rsid w:val="0049685B"/>
    <w:rsid w:val="004A3D36"/>
    <w:rsid w:val="004A4BB3"/>
    <w:rsid w:val="004B0581"/>
    <w:rsid w:val="004B0EBB"/>
    <w:rsid w:val="004B4D0B"/>
    <w:rsid w:val="004B52EF"/>
    <w:rsid w:val="004B5DBF"/>
    <w:rsid w:val="004B5FA6"/>
    <w:rsid w:val="004B71FA"/>
    <w:rsid w:val="004B74E2"/>
    <w:rsid w:val="004B7A52"/>
    <w:rsid w:val="004C15C4"/>
    <w:rsid w:val="004C5BEC"/>
    <w:rsid w:val="004C6127"/>
    <w:rsid w:val="004D08D8"/>
    <w:rsid w:val="004D17AE"/>
    <w:rsid w:val="004D2D83"/>
    <w:rsid w:val="004D3312"/>
    <w:rsid w:val="004D3D02"/>
    <w:rsid w:val="004D60EC"/>
    <w:rsid w:val="004E0C4A"/>
    <w:rsid w:val="004E2BEB"/>
    <w:rsid w:val="004E36BC"/>
    <w:rsid w:val="004E4D91"/>
    <w:rsid w:val="004E51DE"/>
    <w:rsid w:val="004E626B"/>
    <w:rsid w:val="004E62A7"/>
    <w:rsid w:val="004E6D3F"/>
    <w:rsid w:val="004E7232"/>
    <w:rsid w:val="004E78A9"/>
    <w:rsid w:val="004E7B1D"/>
    <w:rsid w:val="004E7DD2"/>
    <w:rsid w:val="004F0BC1"/>
    <w:rsid w:val="004F15AA"/>
    <w:rsid w:val="004F1942"/>
    <w:rsid w:val="004F3281"/>
    <w:rsid w:val="004F346C"/>
    <w:rsid w:val="004F6C94"/>
    <w:rsid w:val="00502F97"/>
    <w:rsid w:val="00503AF2"/>
    <w:rsid w:val="00504E16"/>
    <w:rsid w:val="00506C0A"/>
    <w:rsid w:val="00510941"/>
    <w:rsid w:val="005113E7"/>
    <w:rsid w:val="00511876"/>
    <w:rsid w:val="005123C6"/>
    <w:rsid w:val="00512D2D"/>
    <w:rsid w:val="00513ACB"/>
    <w:rsid w:val="005148B7"/>
    <w:rsid w:val="00514A9E"/>
    <w:rsid w:val="00514DA6"/>
    <w:rsid w:val="0051669F"/>
    <w:rsid w:val="00517300"/>
    <w:rsid w:val="00521004"/>
    <w:rsid w:val="005213D4"/>
    <w:rsid w:val="00526CFD"/>
    <w:rsid w:val="0053035D"/>
    <w:rsid w:val="005320D9"/>
    <w:rsid w:val="005320F9"/>
    <w:rsid w:val="0053380F"/>
    <w:rsid w:val="00533C7F"/>
    <w:rsid w:val="0053416F"/>
    <w:rsid w:val="005343B9"/>
    <w:rsid w:val="0053760A"/>
    <w:rsid w:val="00537D4F"/>
    <w:rsid w:val="00537F34"/>
    <w:rsid w:val="00541B9D"/>
    <w:rsid w:val="00541F92"/>
    <w:rsid w:val="005428D9"/>
    <w:rsid w:val="00543297"/>
    <w:rsid w:val="00544507"/>
    <w:rsid w:val="00544745"/>
    <w:rsid w:val="00544D2C"/>
    <w:rsid w:val="00546A97"/>
    <w:rsid w:val="00547229"/>
    <w:rsid w:val="00547748"/>
    <w:rsid w:val="00550B9A"/>
    <w:rsid w:val="00551B26"/>
    <w:rsid w:val="005526BE"/>
    <w:rsid w:val="00553C2A"/>
    <w:rsid w:val="00555A4B"/>
    <w:rsid w:val="00556076"/>
    <w:rsid w:val="005572C2"/>
    <w:rsid w:val="00560D29"/>
    <w:rsid w:val="00563894"/>
    <w:rsid w:val="0056563C"/>
    <w:rsid w:val="00566BFC"/>
    <w:rsid w:val="00567AB7"/>
    <w:rsid w:val="00570918"/>
    <w:rsid w:val="00571269"/>
    <w:rsid w:val="005714BC"/>
    <w:rsid w:val="005726BE"/>
    <w:rsid w:val="005729AE"/>
    <w:rsid w:val="0057421D"/>
    <w:rsid w:val="005748C4"/>
    <w:rsid w:val="00574B1D"/>
    <w:rsid w:val="00574DCB"/>
    <w:rsid w:val="00576273"/>
    <w:rsid w:val="00576452"/>
    <w:rsid w:val="0057719C"/>
    <w:rsid w:val="005776B0"/>
    <w:rsid w:val="00577F26"/>
    <w:rsid w:val="00580E0B"/>
    <w:rsid w:val="005812A3"/>
    <w:rsid w:val="0058161B"/>
    <w:rsid w:val="00581DA4"/>
    <w:rsid w:val="00582A0A"/>
    <w:rsid w:val="00583DDC"/>
    <w:rsid w:val="00585483"/>
    <w:rsid w:val="005867FD"/>
    <w:rsid w:val="00587EFB"/>
    <w:rsid w:val="005900F2"/>
    <w:rsid w:val="00590235"/>
    <w:rsid w:val="005919AA"/>
    <w:rsid w:val="00591C53"/>
    <w:rsid w:val="005923E7"/>
    <w:rsid w:val="00593628"/>
    <w:rsid w:val="00593F83"/>
    <w:rsid w:val="005957DA"/>
    <w:rsid w:val="00597601"/>
    <w:rsid w:val="005A18B0"/>
    <w:rsid w:val="005A1E83"/>
    <w:rsid w:val="005A2762"/>
    <w:rsid w:val="005A3849"/>
    <w:rsid w:val="005A6BDB"/>
    <w:rsid w:val="005A7E5F"/>
    <w:rsid w:val="005B001E"/>
    <w:rsid w:val="005B06CD"/>
    <w:rsid w:val="005B4904"/>
    <w:rsid w:val="005B6091"/>
    <w:rsid w:val="005B655B"/>
    <w:rsid w:val="005B7C3F"/>
    <w:rsid w:val="005C1BAD"/>
    <w:rsid w:val="005C2801"/>
    <w:rsid w:val="005C4958"/>
    <w:rsid w:val="005C54D9"/>
    <w:rsid w:val="005C6671"/>
    <w:rsid w:val="005C7452"/>
    <w:rsid w:val="005D1313"/>
    <w:rsid w:val="005D33B3"/>
    <w:rsid w:val="005D4645"/>
    <w:rsid w:val="005D67DD"/>
    <w:rsid w:val="005D7BD7"/>
    <w:rsid w:val="005E0A07"/>
    <w:rsid w:val="005E159D"/>
    <w:rsid w:val="005E2541"/>
    <w:rsid w:val="005E36E6"/>
    <w:rsid w:val="005E52E8"/>
    <w:rsid w:val="005E55E4"/>
    <w:rsid w:val="005E5D5B"/>
    <w:rsid w:val="005E642F"/>
    <w:rsid w:val="005E727B"/>
    <w:rsid w:val="005F07A2"/>
    <w:rsid w:val="005F0E16"/>
    <w:rsid w:val="005F0E34"/>
    <w:rsid w:val="005F102B"/>
    <w:rsid w:val="005F1FBB"/>
    <w:rsid w:val="005F2474"/>
    <w:rsid w:val="005F2FE0"/>
    <w:rsid w:val="005F49DB"/>
    <w:rsid w:val="005F4B8B"/>
    <w:rsid w:val="005F4E1C"/>
    <w:rsid w:val="005F62AF"/>
    <w:rsid w:val="005F77B1"/>
    <w:rsid w:val="005F787A"/>
    <w:rsid w:val="006037AA"/>
    <w:rsid w:val="00605292"/>
    <w:rsid w:val="00605B5F"/>
    <w:rsid w:val="00607EDB"/>
    <w:rsid w:val="00611A08"/>
    <w:rsid w:val="00612AEE"/>
    <w:rsid w:val="00613854"/>
    <w:rsid w:val="00614BE1"/>
    <w:rsid w:val="00616B2D"/>
    <w:rsid w:val="00620E66"/>
    <w:rsid w:val="00620E80"/>
    <w:rsid w:val="00621CC3"/>
    <w:rsid w:val="0062664A"/>
    <w:rsid w:val="00626A57"/>
    <w:rsid w:val="006273F1"/>
    <w:rsid w:val="0063294B"/>
    <w:rsid w:val="006336BB"/>
    <w:rsid w:val="006346D4"/>
    <w:rsid w:val="00634DB3"/>
    <w:rsid w:val="006357F6"/>
    <w:rsid w:val="0064058A"/>
    <w:rsid w:val="0064101A"/>
    <w:rsid w:val="00643001"/>
    <w:rsid w:val="00643D40"/>
    <w:rsid w:val="00644815"/>
    <w:rsid w:val="006453FB"/>
    <w:rsid w:val="00646D66"/>
    <w:rsid w:val="006471D0"/>
    <w:rsid w:val="00650CF9"/>
    <w:rsid w:val="00651347"/>
    <w:rsid w:val="00651D52"/>
    <w:rsid w:val="00653467"/>
    <w:rsid w:val="00653DCA"/>
    <w:rsid w:val="00654ECE"/>
    <w:rsid w:val="00655368"/>
    <w:rsid w:val="00656C84"/>
    <w:rsid w:val="0065778C"/>
    <w:rsid w:val="006605CA"/>
    <w:rsid w:val="006606F7"/>
    <w:rsid w:val="00660798"/>
    <w:rsid w:val="006615B9"/>
    <w:rsid w:val="00663E53"/>
    <w:rsid w:val="00664E33"/>
    <w:rsid w:val="0066591A"/>
    <w:rsid w:val="00671239"/>
    <w:rsid w:val="00672C69"/>
    <w:rsid w:val="00675B2E"/>
    <w:rsid w:val="006762B3"/>
    <w:rsid w:val="00680B7A"/>
    <w:rsid w:val="00681518"/>
    <w:rsid w:val="0068194F"/>
    <w:rsid w:val="00682CBC"/>
    <w:rsid w:val="00682E94"/>
    <w:rsid w:val="006843E5"/>
    <w:rsid w:val="00684E45"/>
    <w:rsid w:val="00685CF9"/>
    <w:rsid w:val="00686A22"/>
    <w:rsid w:val="00687F16"/>
    <w:rsid w:val="006900B0"/>
    <w:rsid w:val="006902AF"/>
    <w:rsid w:val="00692174"/>
    <w:rsid w:val="00692915"/>
    <w:rsid w:val="00692E9F"/>
    <w:rsid w:val="00693F6D"/>
    <w:rsid w:val="00695F79"/>
    <w:rsid w:val="006A0AB4"/>
    <w:rsid w:val="006A0AB6"/>
    <w:rsid w:val="006A270A"/>
    <w:rsid w:val="006A53DE"/>
    <w:rsid w:val="006A592F"/>
    <w:rsid w:val="006A5D8C"/>
    <w:rsid w:val="006A5EA9"/>
    <w:rsid w:val="006A615F"/>
    <w:rsid w:val="006A7372"/>
    <w:rsid w:val="006A7AB5"/>
    <w:rsid w:val="006B02D1"/>
    <w:rsid w:val="006B1296"/>
    <w:rsid w:val="006B14DE"/>
    <w:rsid w:val="006B2F9E"/>
    <w:rsid w:val="006C0E40"/>
    <w:rsid w:val="006C122C"/>
    <w:rsid w:val="006C5EA7"/>
    <w:rsid w:val="006C62E6"/>
    <w:rsid w:val="006D05C5"/>
    <w:rsid w:val="006D3A0A"/>
    <w:rsid w:val="006D5044"/>
    <w:rsid w:val="006D50BF"/>
    <w:rsid w:val="006E066F"/>
    <w:rsid w:val="006E10D1"/>
    <w:rsid w:val="006E5706"/>
    <w:rsid w:val="006E5B34"/>
    <w:rsid w:val="006E6285"/>
    <w:rsid w:val="006E63CD"/>
    <w:rsid w:val="006E67C0"/>
    <w:rsid w:val="006E7C14"/>
    <w:rsid w:val="006F0CF8"/>
    <w:rsid w:val="006F3DD0"/>
    <w:rsid w:val="006F3FA2"/>
    <w:rsid w:val="006F4EFB"/>
    <w:rsid w:val="006F5F57"/>
    <w:rsid w:val="006F77C5"/>
    <w:rsid w:val="00701AA4"/>
    <w:rsid w:val="007032A6"/>
    <w:rsid w:val="00704261"/>
    <w:rsid w:val="00704376"/>
    <w:rsid w:val="007076C1"/>
    <w:rsid w:val="0070790F"/>
    <w:rsid w:val="00710266"/>
    <w:rsid w:val="0071110C"/>
    <w:rsid w:val="007114A3"/>
    <w:rsid w:val="00711B55"/>
    <w:rsid w:val="00714B4D"/>
    <w:rsid w:val="00714CF1"/>
    <w:rsid w:val="00715A87"/>
    <w:rsid w:val="007166CC"/>
    <w:rsid w:val="00716A5F"/>
    <w:rsid w:val="007214B2"/>
    <w:rsid w:val="00721CB5"/>
    <w:rsid w:val="00722BD7"/>
    <w:rsid w:val="007236C8"/>
    <w:rsid w:val="007237C1"/>
    <w:rsid w:val="00724DF2"/>
    <w:rsid w:val="00726302"/>
    <w:rsid w:val="0072654D"/>
    <w:rsid w:val="007270A3"/>
    <w:rsid w:val="007272D6"/>
    <w:rsid w:val="00727D0F"/>
    <w:rsid w:val="00727E6B"/>
    <w:rsid w:val="00731018"/>
    <w:rsid w:val="0073176F"/>
    <w:rsid w:val="007325CE"/>
    <w:rsid w:val="007333A3"/>
    <w:rsid w:val="00733EE5"/>
    <w:rsid w:val="00734A30"/>
    <w:rsid w:val="007356CB"/>
    <w:rsid w:val="00735AE1"/>
    <w:rsid w:val="00736162"/>
    <w:rsid w:val="00736FA1"/>
    <w:rsid w:val="007372AB"/>
    <w:rsid w:val="00737AB6"/>
    <w:rsid w:val="00737DBC"/>
    <w:rsid w:val="00737DD6"/>
    <w:rsid w:val="00740A5B"/>
    <w:rsid w:val="00740C1A"/>
    <w:rsid w:val="00740CA2"/>
    <w:rsid w:val="0074111E"/>
    <w:rsid w:val="00743EC1"/>
    <w:rsid w:val="00745233"/>
    <w:rsid w:val="007455D6"/>
    <w:rsid w:val="00752868"/>
    <w:rsid w:val="00752AF5"/>
    <w:rsid w:val="00756534"/>
    <w:rsid w:val="00756DA8"/>
    <w:rsid w:val="00756DF2"/>
    <w:rsid w:val="00757425"/>
    <w:rsid w:val="00760686"/>
    <w:rsid w:val="0076130F"/>
    <w:rsid w:val="007634BA"/>
    <w:rsid w:val="0076605A"/>
    <w:rsid w:val="0076705D"/>
    <w:rsid w:val="00767FFE"/>
    <w:rsid w:val="00772D77"/>
    <w:rsid w:val="007733AA"/>
    <w:rsid w:val="00773BEA"/>
    <w:rsid w:val="00774991"/>
    <w:rsid w:val="00776069"/>
    <w:rsid w:val="00777010"/>
    <w:rsid w:val="00777DE1"/>
    <w:rsid w:val="00781FEC"/>
    <w:rsid w:val="00783D13"/>
    <w:rsid w:val="00784A1E"/>
    <w:rsid w:val="00790F02"/>
    <w:rsid w:val="00792945"/>
    <w:rsid w:val="00792E35"/>
    <w:rsid w:val="00792FFD"/>
    <w:rsid w:val="0079701F"/>
    <w:rsid w:val="00797757"/>
    <w:rsid w:val="007A199B"/>
    <w:rsid w:val="007A49EE"/>
    <w:rsid w:val="007A5CFA"/>
    <w:rsid w:val="007A5ED2"/>
    <w:rsid w:val="007A6065"/>
    <w:rsid w:val="007A6758"/>
    <w:rsid w:val="007A6B06"/>
    <w:rsid w:val="007A71D7"/>
    <w:rsid w:val="007A781A"/>
    <w:rsid w:val="007B1A17"/>
    <w:rsid w:val="007B51E9"/>
    <w:rsid w:val="007B7C4C"/>
    <w:rsid w:val="007C1E5C"/>
    <w:rsid w:val="007C4123"/>
    <w:rsid w:val="007C4BC8"/>
    <w:rsid w:val="007C4EBE"/>
    <w:rsid w:val="007C530C"/>
    <w:rsid w:val="007D00F3"/>
    <w:rsid w:val="007D0F60"/>
    <w:rsid w:val="007D28E2"/>
    <w:rsid w:val="007D44D5"/>
    <w:rsid w:val="007D5589"/>
    <w:rsid w:val="007D5E73"/>
    <w:rsid w:val="007E023C"/>
    <w:rsid w:val="007E15FC"/>
    <w:rsid w:val="007E1ABB"/>
    <w:rsid w:val="007E3B74"/>
    <w:rsid w:val="007E52DA"/>
    <w:rsid w:val="007E593B"/>
    <w:rsid w:val="007E59F0"/>
    <w:rsid w:val="007E5AFB"/>
    <w:rsid w:val="007E62B8"/>
    <w:rsid w:val="007E7BF8"/>
    <w:rsid w:val="007F2AD2"/>
    <w:rsid w:val="007F5869"/>
    <w:rsid w:val="007F5C2D"/>
    <w:rsid w:val="00802254"/>
    <w:rsid w:val="00802745"/>
    <w:rsid w:val="0080387F"/>
    <w:rsid w:val="008040C1"/>
    <w:rsid w:val="008061AF"/>
    <w:rsid w:val="008061DC"/>
    <w:rsid w:val="008110CC"/>
    <w:rsid w:val="008124E7"/>
    <w:rsid w:val="00812B81"/>
    <w:rsid w:val="00812D41"/>
    <w:rsid w:val="00813327"/>
    <w:rsid w:val="008148DC"/>
    <w:rsid w:val="00817222"/>
    <w:rsid w:val="00820983"/>
    <w:rsid w:val="00820ED7"/>
    <w:rsid w:val="0082320F"/>
    <w:rsid w:val="00825C77"/>
    <w:rsid w:val="00826CBC"/>
    <w:rsid w:val="00830E71"/>
    <w:rsid w:val="008312C8"/>
    <w:rsid w:val="00832052"/>
    <w:rsid w:val="00832893"/>
    <w:rsid w:val="00832F70"/>
    <w:rsid w:val="0083454F"/>
    <w:rsid w:val="00834B7A"/>
    <w:rsid w:val="008355FB"/>
    <w:rsid w:val="00836048"/>
    <w:rsid w:val="0083685E"/>
    <w:rsid w:val="008375A4"/>
    <w:rsid w:val="00840646"/>
    <w:rsid w:val="008406CD"/>
    <w:rsid w:val="008420FA"/>
    <w:rsid w:val="00842FC8"/>
    <w:rsid w:val="0084391C"/>
    <w:rsid w:val="008458CD"/>
    <w:rsid w:val="00847F09"/>
    <w:rsid w:val="00850C2B"/>
    <w:rsid w:val="008516CB"/>
    <w:rsid w:val="00852FF5"/>
    <w:rsid w:val="00855715"/>
    <w:rsid w:val="00855A1B"/>
    <w:rsid w:val="008579B0"/>
    <w:rsid w:val="00857BF4"/>
    <w:rsid w:val="008602A6"/>
    <w:rsid w:val="00860DAB"/>
    <w:rsid w:val="00861606"/>
    <w:rsid w:val="00862356"/>
    <w:rsid w:val="00862404"/>
    <w:rsid w:val="00863654"/>
    <w:rsid w:val="00863DD6"/>
    <w:rsid w:val="00865E4D"/>
    <w:rsid w:val="008668C4"/>
    <w:rsid w:val="00867886"/>
    <w:rsid w:val="00867B30"/>
    <w:rsid w:val="00872D89"/>
    <w:rsid w:val="008749AC"/>
    <w:rsid w:val="0087736D"/>
    <w:rsid w:val="008816D9"/>
    <w:rsid w:val="0088260B"/>
    <w:rsid w:val="00883CA2"/>
    <w:rsid w:val="00884D8E"/>
    <w:rsid w:val="0088587A"/>
    <w:rsid w:val="008859A1"/>
    <w:rsid w:val="00885CBC"/>
    <w:rsid w:val="00885D14"/>
    <w:rsid w:val="0088793B"/>
    <w:rsid w:val="00887CD7"/>
    <w:rsid w:val="00887DD8"/>
    <w:rsid w:val="00890BC2"/>
    <w:rsid w:val="00891B54"/>
    <w:rsid w:val="00894096"/>
    <w:rsid w:val="008946AC"/>
    <w:rsid w:val="00894D53"/>
    <w:rsid w:val="0089610B"/>
    <w:rsid w:val="00896599"/>
    <w:rsid w:val="00897502"/>
    <w:rsid w:val="008A006A"/>
    <w:rsid w:val="008A1495"/>
    <w:rsid w:val="008A2736"/>
    <w:rsid w:val="008A392E"/>
    <w:rsid w:val="008A3D42"/>
    <w:rsid w:val="008A48E2"/>
    <w:rsid w:val="008A4ADF"/>
    <w:rsid w:val="008A686D"/>
    <w:rsid w:val="008A6BCE"/>
    <w:rsid w:val="008A6C59"/>
    <w:rsid w:val="008A6C78"/>
    <w:rsid w:val="008B3EA6"/>
    <w:rsid w:val="008B5CBD"/>
    <w:rsid w:val="008B7CD6"/>
    <w:rsid w:val="008C245C"/>
    <w:rsid w:val="008C2743"/>
    <w:rsid w:val="008C3314"/>
    <w:rsid w:val="008C3EE6"/>
    <w:rsid w:val="008C4C08"/>
    <w:rsid w:val="008C58EE"/>
    <w:rsid w:val="008D00B6"/>
    <w:rsid w:val="008D0DDF"/>
    <w:rsid w:val="008D378A"/>
    <w:rsid w:val="008D3B0E"/>
    <w:rsid w:val="008D5886"/>
    <w:rsid w:val="008D5ECE"/>
    <w:rsid w:val="008D664E"/>
    <w:rsid w:val="008D74B1"/>
    <w:rsid w:val="008D7D03"/>
    <w:rsid w:val="008E0826"/>
    <w:rsid w:val="008E447C"/>
    <w:rsid w:val="008E45A5"/>
    <w:rsid w:val="008E46A4"/>
    <w:rsid w:val="008E4F2F"/>
    <w:rsid w:val="008E76DF"/>
    <w:rsid w:val="008E793A"/>
    <w:rsid w:val="008E799C"/>
    <w:rsid w:val="008F1CF3"/>
    <w:rsid w:val="008F5831"/>
    <w:rsid w:val="008F5AE2"/>
    <w:rsid w:val="008F6C65"/>
    <w:rsid w:val="009001F1"/>
    <w:rsid w:val="0090107D"/>
    <w:rsid w:val="0090185C"/>
    <w:rsid w:val="00902E7A"/>
    <w:rsid w:val="00903B41"/>
    <w:rsid w:val="00907030"/>
    <w:rsid w:val="00912335"/>
    <w:rsid w:val="009124D9"/>
    <w:rsid w:val="00912734"/>
    <w:rsid w:val="00913BEA"/>
    <w:rsid w:val="0091470B"/>
    <w:rsid w:val="00915C2D"/>
    <w:rsid w:val="009168EE"/>
    <w:rsid w:val="0092078D"/>
    <w:rsid w:val="00921A10"/>
    <w:rsid w:val="00922B52"/>
    <w:rsid w:val="00922DE3"/>
    <w:rsid w:val="00923973"/>
    <w:rsid w:val="00923C67"/>
    <w:rsid w:val="00924694"/>
    <w:rsid w:val="00924ADE"/>
    <w:rsid w:val="00925461"/>
    <w:rsid w:val="00927174"/>
    <w:rsid w:val="00931F18"/>
    <w:rsid w:val="00932E46"/>
    <w:rsid w:val="009379D0"/>
    <w:rsid w:val="0094032D"/>
    <w:rsid w:val="0094178B"/>
    <w:rsid w:val="009435D5"/>
    <w:rsid w:val="00943749"/>
    <w:rsid w:val="0094410B"/>
    <w:rsid w:val="0094607C"/>
    <w:rsid w:val="00946FAE"/>
    <w:rsid w:val="00947B27"/>
    <w:rsid w:val="00950F28"/>
    <w:rsid w:val="00951508"/>
    <w:rsid w:val="009516C6"/>
    <w:rsid w:val="00951F5C"/>
    <w:rsid w:val="00953D04"/>
    <w:rsid w:val="00954986"/>
    <w:rsid w:val="00954F5B"/>
    <w:rsid w:val="00955835"/>
    <w:rsid w:val="00956E46"/>
    <w:rsid w:val="009616ED"/>
    <w:rsid w:val="00963037"/>
    <w:rsid w:val="0096401B"/>
    <w:rsid w:val="00967646"/>
    <w:rsid w:val="009709EC"/>
    <w:rsid w:val="009718F2"/>
    <w:rsid w:val="0097439D"/>
    <w:rsid w:val="009743A4"/>
    <w:rsid w:val="00977818"/>
    <w:rsid w:val="00977B5A"/>
    <w:rsid w:val="00980748"/>
    <w:rsid w:val="00980C23"/>
    <w:rsid w:val="009823F9"/>
    <w:rsid w:val="00985D1E"/>
    <w:rsid w:val="0098791B"/>
    <w:rsid w:val="00990510"/>
    <w:rsid w:val="00990BF6"/>
    <w:rsid w:val="00991961"/>
    <w:rsid w:val="00991D16"/>
    <w:rsid w:val="00992970"/>
    <w:rsid w:val="00992CAE"/>
    <w:rsid w:val="0099302A"/>
    <w:rsid w:val="009958AA"/>
    <w:rsid w:val="00997312"/>
    <w:rsid w:val="009A0159"/>
    <w:rsid w:val="009A0752"/>
    <w:rsid w:val="009A3461"/>
    <w:rsid w:val="009A491E"/>
    <w:rsid w:val="009A4E5A"/>
    <w:rsid w:val="009B074D"/>
    <w:rsid w:val="009B4042"/>
    <w:rsid w:val="009B447B"/>
    <w:rsid w:val="009B5A97"/>
    <w:rsid w:val="009B5F38"/>
    <w:rsid w:val="009B60CC"/>
    <w:rsid w:val="009C0747"/>
    <w:rsid w:val="009C1B04"/>
    <w:rsid w:val="009C2031"/>
    <w:rsid w:val="009C28E5"/>
    <w:rsid w:val="009C2E25"/>
    <w:rsid w:val="009C3567"/>
    <w:rsid w:val="009C3946"/>
    <w:rsid w:val="009C47A7"/>
    <w:rsid w:val="009C6AC4"/>
    <w:rsid w:val="009C6E09"/>
    <w:rsid w:val="009D1829"/>
    <w:rsid w:val="009D1D78"/>
    <w:rsid w:val="009D4DF3"/>
    <w:rsid w:val="009D542A"/>
    <w:rsid w:val="009D5DBE"/>
    <w:rsid w:val="009D6ED5"/>
    <w:rsid w:val="009D6F7D"/>
    <w:rsid w:val="009E1D0A"/>
    <w:rsid w:val="009E2BDF"/>
    <w:rsid w:val="009E4994"/>
    <w:rsid w:val="009E5485"/>
    <w:rsid w:val="009E55C6"/>
    <w:rsid w:val="009E64ED"/>
    <w:rsid w:val="009F0F34"/>
    <w:rsid w:val="009F263D"/>
    <w:rsid w:val="009F3370"/>
    <w:rsid w:val="009F5417"/>
    <w:rsid w:val="009F573D"/>
    <w:rsid w:val="009F75E8"/>
    <w:rsid w:val="009F78D3"/>
    <w:rsid w:val="009F79A8"/>
    <w:rsid w:val="009F7C1A"/>
    <w:rsid w:val="00A02DEA"/>
    <w:rsid w:val="00A0365A"/>
    <w:rsid w:val="00A03C03"/>
    <w:rsid w:val="00A055D8"/>
    <w:rsid w:val="00A059B5"/>
    <w:rsid w:val="00A06191"/>
    <w:rsid w:val="00A102A6"/>
    <w:rsid w:val="00A10E94"/>
    <w:rsid w:val="00A129BF"/>
    <w:rsid w:val="00A13D51"/>
    <w:rsid w:val="00A14B24"/>
    <w:rsid w:val="00A17832"/>
    <w:rsid w:val="00A17A03"/>
    <w:rsid w:val="00A20B33"/>
    <w:rsid w:val="00A20E8B"/>
    <w:rsid w:val="00A21004"/>
    <w:rsid w:val="00A221C9"/>
    <w:rsid w:val="00A24737"/>
    <w:rsid w:val="00A258E1"/>
    <w:rsid w:val="00A27135"/>
    <w:rsid w:val="00A33D62"/>
    <w:rsid w:val="00A37BF9"/>
    <w:rsid w:val="00A40623"/>
    <w:rsid w:val="00A41D0B"/>
    <w:rsid w:val="00A42FC9"/>
    <w:rsid w:val="00A433AF"/>
    <w:rsid w:val="00A43726"/>
    <w:rsid w:val="00A458DD"/>
    <w:rsid w:val="00A45977"/>
    <w:rsid w:val="00A45AC9"/>
    <w:rsid w:val="00A5059D"/>
    <w:rsid w:val="00A505A3"/>
    <w:rsid w:val="00A51AA6"/>
    <w:rsid w:val="00A52C52"/>
    <w:rsid w:val="00A531EF"/>
    <w:rsid w:val="00A53AF2"/>
    <w:rsid w:val="00A53BDE"/>
    <w:rsid w:val="00A565F7"/>
    <w:rsid w:val="00A60957"/>
    <w:rsid w:val="00A616BB"/>
    <w:rsid w:val="00A6542C"/>
    <w:rsid w:val="00A656D2"/>
    <w:rsid w:val="00A65A51"/>
    <w:rsid w:val="00A65C7E"/>
    <w:rsid w:val="00A6668E"/>
    <w:rsid w:val="00A67689"/>
    <w:rsid w:val="00A70CEF"/>
    <w:rsid w:val="00A723CE"/>
    <w:rsid w:val="00A734E3"/>
    <w:rsid w:val="00A74AA1"/>
    <w:rsid w:val="00A75166"/>
    <w:rsid w:val="00A766A6"/>
    <w:rsid w:val="00A7725B"/>
    <w:rsid w:val="00A81575"/>
    <w:rsid w:val="00A81867"/>
    <w:rsid w:val="00A84067"/>
    <w:rsid w:val="00A848E8"/>
    <w:rsid w:val="00A85FB4"/>
    <w:rsid w:val="00A860E8"/>
    <w:rsid w:val="00A86CD5"/>
    <w:rsid w:val="00A915DD"/>
    <w:rsid w:val="00A921D2"/>
    <w:rsid w:val="00A9313F"/>
    <w:rsid w:val="00A93365"/>
    <w:rsid w:val="00A95EA4"/>
    <w:rsid w:val="00A96A2A"/>
    <w:rsid w:val="00A96BC4"/>
    <w:rsid w:val="00A978DC"/>
    <w:rsid w:val="00A97B2E"/>
    <w:rsid w:val="00AA12CC"/>
    <w:rsid w:val="00AA304B"/>
    <w:rsid w:val="00AA33A4"/>
    <w:rsid w:val="00AA33A9"/>
    <w:rsid w:val="00AA3C17"/>
    <w:rsid w:val="00AA475E"/>
    <w:rsid w:val="00AA483F"/>
    <w:rsid w:val="00AA5397"/>
    <w:rsid w:val="00AB142F"/>
    <w:rsid w:val="00AB477C"/>
    <w:rsid w:val="00AB75BB"/>
    <w:rsid w:val="00AC2634"/>
    <w:rsid w:val="00AC2F99"/>
    <w:rsid w:val="00AC520F"/>
    <w:rsid w:val="00AC5B5F"/>
    <w:rsid w:val="00AC5BA9"/>
    <w:rsid w:val="00AC5FE3"/>
    <w:rsid w:val="00AC7EA0"/>
    <w:rsid w:val="00AD1284"/>
    <w:rsid w:val="00AD27D9"/>
    <w:rsid w:val="00AD3D9E"/>
    <w:rsid w:val="00AD4457"/>
    <w:rsid w:val="00AD4484"/>
    <w:rsid w:val="00AD4DEF"/>
    <w:rsid w:val="00AD5F86"/>
    <w:rsid w:val="00AD6638"/>
    <w:rsid w:val="00AD67BA"/>
    <w:rsid w:val="00AD7E30"/>
    <w:rsid w:val="00AE037E"/>
    <w:rsid w:val="00AE0389"/>
    <w:rsid w:val="00AE2F30"/>
    <w:rsid w:val="00AE3E35"/>
    <w:rsid w:val="00AE4D29"/>
    <w:rsid w:val="00AE4FC3"/>
    <w:rsid w:val="00AE58CB"/>
    <w:rsid w:val="00AF0BE4"/>
    <w:rsid w:val="00AF465B"/>
    <w:rsid w:val="00AF4AB9"/>
    <w:rsid w:val="00AF5431"/>
    <w:rsid w:val="00AF5BF4"/>
    <w:rsid w:val="00AF71B6"/>
    <w:rsid w:val="00B0057F"/>
    <w:rsid w:val="00B02715"/>
    <w:rsid w:val="00B03794"/>
    <w:rsid w:val="00B03D6B"/>
    <w:rsid w:val="00B04AA0"/>
    <w:rsid w:val="00B04AD0"/>
    <w:rsid w:val="00B051EC"/>
    <w:rsid w:val="00B07518"/>
    <w:rsid w:val="00B07A71"/>
    <w:rsid w:val="00B07DCE"/>
    <w:rsid w:val="00B117E5"/>
    <w:rsid w:val="00B1214A"/>
    <w:rsid w:val="00B12944"/>
    <w:rsid w:val="00B14042"/>
    <w:rsid w:val="00B14A50"/>
    <w:rsid w:val="00B15F1A"/>
    <w:rsid w:val="00B15F62"/>
    <w:rsid w:val="00B16C97"/>
    <w:rsid w:val="00B202D1"/>
    <w:rsid w:val="00B22667"/>
    <w:rsid w:val="00B23045"/>
    <w:rsid w:val="00B241E8"/>
    <w:rsid w:val="00B24C6D"/>
    <w:rsid w:val="00B25D1B"/>
    <w:rsid w:val="00B25F94"/>
    <w:rsid w:val="00B315D3"/>
    <w:rsid w:val="00B319BF"/>
    <w:rsid w:val="00B345C2"/>
    <w:rsid w:val="00B34C6B"/>
    <w:rsid w:val="00B3527B"/>
    <w:rsid w:val="00B35A86"/>
    <w:rsid w:val="00B3602C"/>
    <w:rsid w:val="00B3626A"/>
    <w:rsid w:val="00B36C4E"/>
    <w:rsid w:val="00B40A0C"/>
    <w:rsid w:val="00B4101C"/>
    <w:rsid w:val="00B41BDC"/>
    <w:rsid w:val="00B420EC"/>
    <w:rsid w:val="00B4210D"/>
    <w:rsid w:val="00B42B4D"/>
    <w:rsid w:val="00B42F0C"/>
    <w:rsid w:val="00B44652"/>
    <w:rsid w:val="00B451EA"/>
    <w:rsid w:val="00B45F24"/>
    <w:rsid w:val="00B45FE9"/>
    <w:rsid w:val="00B50407"/>
    <w:rsid w:val="00B506DA"/>
    <w:rsid w:val="00B50CE9"/>
    <w:rsid w:val="00B50F5F"/>
    <w:rsid w:val="00B51B62"/>
    <w:rsid w:val="00B53A02"/>
    <w:rsid w:val="00B54153"/>
    <w:rsid w:val="00B545CF"/>
    <w:rsid w:val="00B5660F"/>
    <w:rsid w:val="00B56843"/>
    <w:rsid w:val="00B56B8E"/>
    <w:rsid w:val="00B60450"/>
    <w:rsid w:val="00B60A7B"/>
    <w:rsid w:val="00B61773"/>
    <w:rsid w:val="00B618FA"/>
    <w:rsid w:val="00B61D49"/>
    <w:rsid w:val="00B620DD"/>
    <w:rsid w:val="00B6307E"/>
    <w:rsid w:val="00B63692"/>
    <w:rsid w:val="00B64D09"/>
    <w:rsid w:val="00B66DCD"/>
    <w:rsid w:val="00B66FE3"/>
    <w:rsid w:val="00B673B7"/>
    <w:rsid w:val="00B674FB"/>
    <w:rsid w:val="00B6771A"/>
    <w:rsid w:val="00B677DC"/>
    <w:rsid w:val="00B718AA"/>
    <w:rsid w:val="00B723C2"/>
    <w:rsid w:val="00B73E68"/>
    <w:rsid w:val="00B74FCF"/>
    <w:rsid w:val="00B776CE"/>
    <w:rsid w:val="00B77CFE"/>
    <w:rsid w:val="00B81F5A"/>
    <w:rsid w:val="00B82B92"/>
    <w:rsid w:val="00B85703"/>
    <w:rsid w:val="00B85D4B"/>
    <w:rsid w:val="00B9169B"/>
    <w:rsid w:val="00B91B4B"/>
    <w:rsid w:val="00B93958"/>
    <w:rsid w:val="00B94726"/>
    <w:rsid w:val="00B96214"/>
    <w:rsid w:val="00B96D81"/>
    <w:rsid w:val="00BA16B0"/>
    <w:rsid w:val="00BA1751"/>
    <w:rsid w:val="00BA1A8F"/>
    <w:rsid w:val="00BA37F3"/>
    <w:rsid w:val="00BA392A"/>
    <w:rsid w:val="00BA4E69"/>
    <w:rsid w:val="00BA5348"/>
    <w:rsid w:val="00BA71B0"/>
    <w:rsid w:val="00BA7CBA"/>
    <w:rsid w:val="00BB0C32"/>
    <w:rsid w:val="00BB2342"/>
    <w:rsid w:val="00BB27B9"/>
    <w:rsid w:val="00BB2E3F"/>
    <w:rsid w:val="00BB3A3B"/>
    <w:rsid w:val="00BB7405"/>
    <w:rsid w:val="00BB7D02"/>
    <w:rsid w:val="00BC0716"/>
    <w:rsid w:val="00BC0776"/>
    <w:rsid w:val="00BC1A61"/>
    <w:rsid w:val="00BC3797"/>
    <w:rsid w:val="00BC3A72"/>
    <w:rsid w:val="00BC40B8"/>
    <w:rsid w:val="00BC5813"/>
    <w:rsid w:val="00BC6A86"/>
    <w:rsid w:val="00BC7478"/>
    <w:rsid w:val="00BD1B69"/>
    <w:rsid w:val="00BD210D"/>
    <w:rsid w:val="00BD54F6"/>
    <w:rsid w:val="00BD556F"/>
    <w:rsid w:val="00BE0C0F"/>
    <w:rsid w:val="00BE25B9"/>
    <w:rsid w:val="00BE2623"/>
    <w:rsid w:val="00BE316B"/>
    <w:rsid w:val="00BE39A2"/>
    <w:rsid w:val="00BE3D84"/>
    <w:rsid w:val="00BE452E"/>
    <w:rsid w:val="00BE5713"/>
    <w:rsid w:val="00BF0A0D"/>
    <w:rsid w:val="00BF0E23"/>
    <w:rsid w:val="00BF22B7"/>
    <w:rsid w:val="00BF3B77"/>
    <w:rsid w:val="00BF6BD1"/>
    <w:rsid w:val="00BF76E2"/>
    <w:rsid w:val="00C00838"/>
    <w:rsid w:val="00C00B93"/>
    <w:rsid w:val="00C01D60"/>
    <w:rsid w:val="00C03515"/>
    <w:rsid w:val="00C035BC"/>
    <w:rsid w:val="00C07FB1"/>
    <w:rsid w:val="00C11F32"/>
    <w:rsid w:val="00C129AD"/>
    <w:rsid w:val="00C1350F"/>
    <w:rsid w:val="00C140DD"/>
    <w:rsid w:val="00C14560"/>
    <w:rsid w:val="00C16F5F"/>
    <w:rsid w:val="00C17FB9"/>
    <w:rsid w:val="00C20391"/>
    <w:rsid w:val="00C2422F"/>
    <w:rsid w:val="00C26CFB"/>
    <w:rsid w:val="00C300C2"/>
    <w:rsid w:val="00C313A8"/>
    <w:rsid w:val="00C32018"/>
    <w:rsid w:val="00C368A2"/>
    <w:rsid w:val="00C37F32"/>
    <w:rsid w:val="00C40342"/>
    <w:rsid w:val="00C42355"/>
    <w:rsid w:val="00C42E80"/>
    <w:rsid w:val="00C4463F"/>
    <w:rsid w:val="00C47402"/>
    <w:rsid w:val="00C51AA8"/>
    <w:rsid w:val="00C5336A"/>
    <w:rsid w:val="00C552CF"/>
    <w:rsid w:val="00C60338"/>
    <w:rsid w:val="00C60C45"/>
    <w:rsid w:val="00C61F2E"/>
    <w:rsid w:val="00C63E73"/>
    <w:rsid w:val="00C65A6E"/>
    <w:rsid w:val="00C66E20"/>
    <w:rsid w:val="00C67D35"/>
    <w:rsid w:val="00C71812"/>
    <w:rsid w:val="00C75562"/>
    <w:rsid w:val="00C8286A"/>
    <w:rsid w:val="00C83AF7"/>
    <w:rsid w:val="00C85B74"/>
    <w:rsid w:val="00C86077"/>
    <w:rsid w:val="00C86CAB"/>
    <w:rsid w:val="00C90357"/>
    <w:rsid w:val="00C90B20"/>
    <w:rsid w:val="00C92695"/>
    <w:rsid w:val="00C9454F"/>
    <w:rsid w:val="00C94BD3"/>
    <w:rsid w:val="00C9682F"/>
    <w:rsid w:val="00C9714A"/>
    <w:rsid w:val="00CA044C"/>
    <w:rsid w:val="00CA28E9"/>
    <w:rsid w:val="00CA3D42"/>
    <w:rsid w:val="00CB3D56"/>
    <w:rsid w:val="00CB3FE6"/>
    <w:rsid w:val="00CB4D32"/>
    <w:rsid w:val="00CB57ED"/>
    <w:rsid w:val="00CB6674"/>
    <w:rsid w:val="00CC1C22"/>
    <w:rsid w:val="00CC2D82"/>
    <w:rsid w:val="00CC3320"/>
    <w:rsid w:val="00CC5130"/>
    <w:rsid w:val="00CC58F0"/>
    <w:rsid w:val="00CC5A2B"/>
    <w:rsid w:val="00CC7F64"/>
    <w:rsid w:val="00CD0F38"/>
    <w:rsid w:val="00CD0F83"/>
    <w:rsid w:val="00CD3984"/>
    <w:rsid w:val="00CD3C88"/>
    <w:rsid w:val="00CD5082"/>
    <w:rsid w:val="00CD5DD2"/>
    <w:rsid w:val="00CD642F"/>
    <w:rsid w:val="00CE073C"/>
    <w:rsid w:val="00CE0F28"/>
    <w:rsid w:val="00CE316A"/>
    <w:rsid w:val="00CE43AA"/>
    <w:rsid w:val="00CE5318"/>
    <w:rsid w:val="00CE5C9B"/>
    <w:rsid w:val="00CE6ACA"/>
    <w:rsid w:val="00CF02CA"/>
    <w:rsid w:val="00CF0C20"/>
    <w:rsid w:val="00CF1D95"/>
    <w:rsid w:val="00CF209C"/>
    <w:rsid w:val="00CF241A"/>
    <w:rsid w:val="00CF2B0B"/>
    <w:rsid w:val="00CF66F8"/>
    <w:rsid w:val="00CF764A"/>
    <w:rsid w:val="00D00A3E"/>
    <w:rsid w:val="00D0102A"/>
    <w:rsid w:val="00D01DD8"/>
    <w:rsid w:val="00D01F43"/>
    <w:rsid w:val="00D03799"/>
    <w:rsid w:val="00D04490"/>
    <w:rsid w:val="00D0577E"/>
    <w:rsid w:val="00D06DCC"/>
    <w:rsid w:val="00D07CBC"/>
    <w:rsid w:val="00D104B4"/>
    <w:rsid w:val="00D111C4"/>
    <w:rsid w:val="00D1308B"/>
    <w:rsid w:val="00D13826"/>
    <w:rsid w:val="00D1579C"/>
    <w:rsid w:val="00D178B0"/>
    <w:rsid w:val="00D20792"/>
    <w:rsid w:val="00D234EC"/>
    <w:rsid w:val="00D23966"/>
    <w:rsid w:val="00D24F1F"/>
    <w:rsid w:val="00D25215"/>
    <w:rsid w:val="00D25994"/>
    <w:rsid w:val="00D25AD6"/>
    <w:rsid w:val="00D25EA2"/>
    <w:rsid w:val="00D264DD"/>
    <w:rsid w:val="00D268E7"/>
    <w:rsid w:val="00D277AA"/>
    <w:rsid w:val="00D27D86"/>
    <w:rsid w:val="00D30055"/>
    <w:rsid w:val="00D360B9"/>
    <w:rsid w:val="00D36FDC"/>
    <w:rsid w:val="00D413D5"/>
    <w:rsid w:val="00D418B3"/>
    <w:rsid w:val="00D41A9F"/>
    <w:rsid w:val="00D4575B"/>
    <w:rsid w:val="00D5092C"/>
    <w:rsid w:val="00D51AC0"/>
    <w:rsid w:val="00D52D1B"/>
    <w:rsid w:val="00D5402C"/>
    <w:rsid w:val="00D54173"/>
    <w:rsid w:val="00D54DE4"/>
    <w:rsid w:val="00D57317"/>
    <w:rsid w:val="00D57480"/>
    <w:rsid w:val="00D616AB"/>
    <w:rsid w:val="00D62000"/>
    <w:rsid w:val="00D62573"/>
    <w:rsid w:val="00D658DB"/>
    <w:rsid w:val="00D67A2B"/>
    <w:rsid w:val="00D67E7A"/>
    <w:rsid w:val="00D70351"/>
    <w:rsid w:val="00D70D92"/>
    <w:rsid w:val="00D72EF5"/>
    <w:rsid w:val="00D73091"/>
    <w:rsid w:val="00D7326B"/>
    <w:rsid w:val="00D734A3"/>
    <w:rsid w:val="00D73535"/>
    <w:rsid w:val="00D73CE7"/>
    <w:rsid w:val="00D7470B"/>
    <w:rsid w:val="00D767CC"/>
    <w:rsid w:val="00D8108C"/>
    <w:rsid w:val="00D81535"/>
    <w:rsid w:val="00D821CC"/>
    <w:rsid w:val="00D824B1"/>
    <w:rsid w:val="00D86398"/>
    <w:rsid w:val="00D9082F"/>
    <w:rsid w:val="00D92394"/>
    <w:rsid w:val="00D94345"/>
    <w:rsid w:val="00D94915"/>
    <w:rsid w:val="00D97FE4"/>
    <w:rsid w:val="00DA1C14"/>
    <w:rsid w:val="00DA38B6"/>
    <w:rsid w:val="00DA3AB2"/>
    <w:rsid w:val="00DA3BA3"/>
    <w:rsid w:val="00DA694F"/>
    <w:rsid w:val="00DA6C26"/>
    <w:rsid w:val="00DB0922"/>
    <w:rsid w:val="00DB6A14"/>
    <w:rsid w:val="00DC0C67"/>
    <w:rsid w:val="00DC0CF1"/>
    <w:rsid w:val="00DC1CDD"/>
    <w:rsid w:val="00DC242B"/>
    <w:rsid w:val="00DC37C1"/>
    <w:rsid w:val="00DC3D76"/>
    <w:rsid w:val="00DC5816"/>
    <w:rsid w:val="00DD172E"/>
    <w:rsid w:val="00DD2FDE"/>
    <w:rsid w:val="00DD3044"/>
    <w:rsid w:val="00DD79FB"/>
    <w:rsid w:val="00DE121F"/>
    <w:rsid w:val="00DE277B"/>
    <w:rsid w:val="00DE2A3A"/>
    <w:rsid w:val="00DE410B"/>
    <w:rsid w:val="00DE4B41"/>
    <w:rsid w:val="00DE61BE"/>
    <w:rsid w:val="00DE63D5"/>
    <w:rsid w:val="00DE6981"/>
    <w:rsid w:val="00DE6DD8"/>
    <w:rsid w:val="00DE7084"/>
    <w:rsid w:val="00DF1280"/>
    <w:rsid w:val="00DF1A73"/>
    <w:rsid w:val="00DF2ED5"/>
    <w:rsid w:val="00DF3E75"/>
    <w:rsid w:val="00DF4584"/>
    <w:rsid w:val="00E0035D"/>
    <w:rsid w:val="00E0312B"/>
    <w:rsid w:val="00E044A4"/>
    <w:rsid w:val="00E065AC"/>
    <w:rsid w:val="00E0713E"/>
    <w:rsid w:val="00E1159C"/>
    <w:rsid w:val="00E118DD"/>
    <w:rsid w:val="00E11F38"/>
    <w:rsid w:val="00E12DC1"/>
    <w:rsid w:val="00E1385E"/>
    <w:rsid w:val="00E14AFE"/>
    <w:rsid w:val="00E16178"/>
    <w:rsid w:val="00E179DD"/>
    <w:rsid w:val="00E17DA6"/>
    <w:rsid w:val="00E20683"/>
    <w:rsid w:val="00E21003"/>
    <w:rsid w:val="00E21409"/>
    <w:rsid w:val="00E21787"/>
    <w:rsid w:val="00E24083"/>
    <w:rsid w:val="00E262A9"/>
    <w:rsid w:val="00E264FC"/>
    <w:rsid w:val="00E26869"/>
    <w:rsid w:val="00E31C12"/>
    <w:rsid w:val="00E32B6A"/>
    <w:rsid w:val="00E32D6E"/>
    <w:rsid w:val="00E34B0A"/>
    <w:rsid w:val="00E34C7F"/>
    <w:rsid w:val="00E35B8A"/>
    <w:rsid w:val="00E3673D"/>
    <w:rsid w:val="00E36E36"/>
    <w:rsid w:val="00E428C4"/>
    <w:rsid w:val="00E432FD"/>
    <w:rsid w:val="00E43331"/>
    <w:rsid w:val="00E4474B"/>
    <w:rsid w:val="00E47A42"/>
    <w:rsid w:val="00E51E17"/>
    <w:rsid w:val="00E54342"/>
    <w:rsid w:val="00E5472F"/>
    <w:rsid w:val="00E55A5A"/>
    <w:rsid w:val="00E55B2D"/>
    <w:rsid w:val="00E56123"/>
    <w:rsid w:val="00E567BC"/>
    <w:rsid w:val="00E5787C"/>
    <w:rsid w:val="00E57F77"/>
    <w:rsid w:val="00E60DAE"/>
    <w:rsid w:val="00E61CE4"/>
    <w:rsid w:val="00E62510"/>
    <w:rsid w:val="00E6259C"/>
    <w:rsid w:val="00E656CD"/>
    <w:rsid w:val="00E7027D"/>
    <w:rsid w:val="00E71D02"/>
    <w:rsid w:val="00E75124"/>
    <w:rsid w:val="00E759B9"/>
    <w:rsid w:val="00E779A8"/>
    <w:rsid w:val="00E80238"/>
    <w:rsid w:val="00E82729"/>
    <w:rsid w:val="00E82BAF"/>
    <w:rsid w:val="00E83E15"/>
    <w:rsid w:val="00E83F35"/>
    <w:rsid w:val="00E84F92"/>
    <w:rsid w:val="00E86222"/>
    <w:rsid w:val="00E8690A"/>
    <w:rsid w:val="00E86B77"/>
    <w:rsid w:val="00E86FF6"/>
    <w:rsid w:val="00E91404"/>
    <w:rsid w:val="00E9221D"/>
    <w:rsid w:val="00E92700"/>
    <w:rsid w:val="00E9417E"/>
    <w:rsid w:val="00EA155D"/>
    <w:rsid w:val="00EA1616"/>
    <w:rsid w:val="00EA2497"/>
    <w:rsid w:val="00EA25F2"/>
    <w:rsid w:val="00EA3BBE"/>
    <w:rsid w:val="00EA40AF"/>
    <w:rsid w:val="00EA424B"/>
    <w:rsid w:val="00EA5B85"/>
    <w:rsid w:val="00EA7430"/>
    <w:rsid w:val="00EA7789"/>
    <w:rsid w:val="00EB459D"/>
    <w:rsid w:val="00EB4734"/>
    <w:rsid w:val="00EB4FE7"/>
    <w:rsid w:val="00EB5EEA"/>
    <w:rsid w:val="00EB6120"/>
    <w:rsid w:val="00EC1C9A"/>
    <w:rsid w:val="00EC1CFF"/>
    <w:rsid w:val="00EC1E9B"/>
    <w:rsid w:val="00EC25DF"/>
    <w:rsid w:val="00EC2B36"/>
    <w:rsid w:val="00EC3406"/>
    <w:rsid w:val="00EC36B9"/>
    <w:rsid w:val="00EC3889"/>
    <w:rsid w:val="00EC40A9"/>
    <w:rsid w:val="00EC4A83"/>
    <w:rsid w:val="00EC5256"/>
    <w:rsid w:val="00EC5D6C"/>
    <w:rsid w:val="00EC7FF0"/>
    <w:rsid w:val="00ED347F"/>
    <w:rsid w:val="00ED3AF6"/>
    <w:rsid w:val="00ED6C5A"/>
    <w:rsid w:val="00ED7247"/>
    <w:rsid w:val="00ED744E"/>
    <w:rsid w:val="00EE061E"/>
    <w:rsid w:val="00EE1580"/>
    <w:rsid w:val="00EE1623"/>
    <w:rsid w:val="00EE26E5"/>
    <w:rsid w:val="00EE2F87"/>
    <w:rsid w:val="00EE6A20"/>
    <w:rsid w:val="00EF1D2F"/>
    <w:rsid w:val="00EF2DA1"/>
    <w:rsid w:val="00EF2FA1"/>
    <w:rsid w:val="00EF3D75"/>
    <w:rsid w:val="00EF3F7F"/>
    <w:rsid w:val="00EF5772"/>
    <w:rsid w:val="00EF5EC5"/>
    <w:rsid w:val="00EF61F8"/>
    <w:rsid w:val="00EF78C1"/>
    <w:rsid w:val="00EF7C96"/>
    <w:rsid w:val="00F00A95"/>
    <w:rsid w:val="00F011DA"/>
    <w:rsid w:val="00F01B84"/>
    <w:rsid w:val="00F01F3D"/>
    <w:rsid w:val="00F07F52"/>
    <w:rsid w:val="00F1032B"/>
    <w:rsid w:val="00F12F7F"/>
    <w:rsid w:val="00F14486"/>
    <w:rsid w:val="00F15001"/>
    <w:rsid w:val="00F157C7"/>
    <w:rsid w:val="00F165C8"/>
    <w:rsid w:val="00F20C2F"/>
    <w:rsid w:val="00F23ACD"/>
    <w:rsid w:val="00F2533C"/>
    <w:rsid w:val="00F26737"/>
    <w:rsid w:val="00F279E4"/>
    <w:rsid w:val="00F27E4E"/>
    <w:rsid w:val="00F306DA"/>
    <w:rsid w:val="00F317CA"/>
    <w:rsid w:val="00F321D0"/>
    <w:rsid w:val="00F33E99"/>
    <w:rsid w:val="00F346EF"/>
    <w:rsid w:val="00F35C1C"/>
    <w:rsid w:val="00F3626B"/>
    <w:rsid w:val="00F373D3"/>
    <w:rsid w:val="00F433E6"/>
    <w:rsid w:val="00F4586D"/>
    <w:rsid w:val="00F475C5"/>
    <w:rsid w:val="00F503AC"/>
    <w:rsid w:val="00F5296B"/>
    <w:rsid w:val="00F5541F"/>
    <w:rsid w:val="00F55BCB"/>
    <w:rsid w:val="00F57054"/>
    <w:rsid w:val="00F57EED"/>
    <w:rsid w:val="00F60212"/>
    <w:rsid w:val="00F607CE"/>
    <w:rsid w:val="00F60D35"/>
    <w:rsid w:val="00F61579"/>
    <w:rsid w:val="00F65176"/>
    <w:rsid w:val="00F65869"/>
    <w:rsid w:val="00F65A9B"/>
    <w:rsid w:val="00F71C24"/>
    <w:rsid w:val="00F74667"/>
    <w:rsid w:val="00F803D9"/>
    <w:rsid w:val="00F827C5"/>
    <w:rsid w:val="00F83797"/>
    <w:rsid w:val="00F846A4"/>
    <w:rsid w:val="00F84D5F"/>
    <w:rsid w:val="00F856A4"/>
    <w:rsid w:val="00F85C27"/>
    <w:rsid w:val="00F86542"/>
    <w:rsid w:val="00F86730"/>
    <w:rsid w:val="00F87C6A"/>
    <w:rsid w:val="00F90D67"/>
    <w:rsid w:val="00F91793"/>
    <w:rsid w:val="00F91A54"/>
    <w:rsid w:val="00F93F53"/>
    <w:rsid w:val="00F952F9"/>
    <w:rsid w:val="00F961BC"/>
    <w:rsid w:val="00FA03FE"/>
    <w:rsid w:val="00FA08BE"/>
    <w:rsid w:val="00FA2198"/>
    <w:rsid w:val="00FA27AE"/>
    <w:rsid w:val="00FA3254"/>
    <w:rsid w:val="00FA449C"/>
    <w:rsid w:val="00FA44AF"/>
    <w:rsid w:val="00FA64CE"/>
    <w:rsid w:val="00FA7BC5"/>
    <w:rsid w:val="00FA7F7C"/>
    <w:rsid w:val="00FB37F3"/>
    <w:rsid w:val="00FB38DF"/>
    <w:rsid w:val="00FB3FCB"/>
    <w:rsid w:val="00FB53DC"/>
    <w:rsid w:val="00FB7744"/>
    <w:rsid w:val="00FC1A04"/>
    <w:rsid w:val="00FC1F3E"/>
    <w:rsid w:val="00FC3030"/>
    <w:rsid w:val="00FC30EC"/>
    <w:rsid w:val="00FC342C"/>
    <w:rsid w:val="00FC3910"/>
    <w:rsid w:val="00FC3ED2"/>
    <w:rsid w:val="00FC7017"/>
    <w:rsid w:val="00FC73E2"/>
    <w:rsid w:val="00FD3A42"/>
    <w:rsid w:val="00FD5BE8"/>
    <w:rsid w:val="00FD7DD9"/>
    <w:rsid w:val="00FD7F7D"/>
    <w:rsid w:val="00FE1013"/>
    <w:rsid w:val="00FE3266"/>
    <w:rsid w:val="00FE48FA"/>
    <w:rsid w:val="00FE50BC"/>
    <w:rsid w:val="00FE5842"/>
    <w:rsid w:val="00FE6ECF"/>
    <w:rsid w:val="00FF04EF"/>
    <w:rsid w:val="00FF062E"/>
    <w:rsid w:val="00FF18AC"/>
    <w:rsid w:val="00FF1CA3"/>
    <w:rsid w:val="00FF1CD9"/>
    <w:rsid w:val="00FF2F6E"/>
    <w:rsid w:val="00FF3BC9"/>
    <w:rsid w:val="00FF4832"/>
    <w:rsid w:val="00FF4887"/>
    <w:rsid w:val="00FF50AD"/>
    <w:rsid w:val="00FF60BC"/>
    <w:rsid w:val="00FF6AC9"/>
    <w:rsid w:val="00FF79BF"/>
    <w:rsid w:val="00FF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F9A844"/>
  <w15:docId w15:val="{A3B44A03-3A7B-4E31-8F66-AB063C8D5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27933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BF0E23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5869"/>
    <w:pPr>
      <w:keepNext/>
      <w:keepLines/>
      <w:spacing w:before="40"/>
      <w:outlineLvl w:val="1"/>
    </w:pPr>
    <w:rPr>
      <w:rFonts w:ascii="Cambria" w:hAnsi="Cambria"/>
      <w:color w:val="365F9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7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A247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4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A24737"/>
    <w:rPr>
      <w:sz w:val="18"/>
      <w:szCs w:val="18"/>
    </w:rPr>
  </w:style>
  <w:style w:type="table" w:styleId="a7">
    <w:name w:val="Table Grid"/>
    <w:basedOn w:val="a1"/>
    <w:uiPriority w:val="59"/>
    <w:rsid w:val="007D44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unhideWhenUsed/>
    <w:rsid w:val="007D44D5"/>
    <w:rPr>
      <w:color w:val="0000FF"/>
      <w:u w:val="single"/>
    </w:rPr>
  </w:style>
  <w:style w:type="paragraph" w:styleId="a9">
    <w:name w:val="Normal (Web)"/>
    <w:basedOn w:val="a"/>
    <w:uiPriority w:val="99"/>
    <w:unhideWhenUsed/>
    <w:rsid w:val="003712D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a">
    <w:name w:val="annotation reference"/>
    <w:uiPriority w:val="99"/>
    <w:unhideWhenUsed/>
    <w:rsid w:val="00767FFE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767FFE"/>
    <w:rPr>
      <w:sz w:val="20"/>
      <w:szCs w:val="20"/>
    </w:rPr>
  </w:style>
  <w:style w:type="character" w:customStyle="1" w:styleId="ac">
    <w:name w:val="批注文字 字符"/>
    <w:link w:val="ab"/>
    <w:uiPriority w:val="99"/>
    <w:rsid w:val="00767FFE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67FFE"/>
    <w:rPr>
      <w:b/>
      <w:bCs/>
    </w:rPr>
  </w:style>
  <w:style w:type="character" w:customStyle="1" w:styleId="ae">
    <w:name w:val="批注主题 字符"/>
    <w:link w:val="ad"/>
    <w:uiPriority w:val="99"/>
    <w:semiHidden/>
    <w:rsid w:val="00767FFE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767FFE"/>
    <w:rPr>
      <w:rFonts w:ascii="Tahoma" w:hAnsi="Tahoma" w:cs="Tahoma"/>
      <w:sz w:val="16"/>
      <w:szCs w:val="16"/>
    </w:rPr>
  </w:style>
  <w:style w:type="character" w:customStyle="1" w:styleId="af0">
    <w:name w:val="批注框文本 字符"/>
    <w:link w:val="af"/>
    <w:uiPriority w:val="99"/>
    <w:semiHidden/>
    <w:rsid w:val="00767FFE"/>
    <w:rPr>
      <w:rFonts w:ascii="Tahoma" w:hAnsi="Tahoma" w:cs="Tahoma"/>
      <w:sz w:val="16"/>
      <w:szCs w:val="16"/>
    </w:rPr>
  </w:style>
  <w:style w:type="character" w:customStyle="1" w:styleId="10">
    <w:name w:val="标题 1 字符"/>
    <w:link w:val="1"/>
    <w:uiPriority w:val="9"/>
    <w:rsid w:val="00BF0E23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DC1CDD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DC1CDD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DC1CDD"/>
    <w:rPr>
      <w:rFonts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DC1CDD"/>
    <w:rPr>
      <w:rFonts w:cs="Calibri"/>
      <w:noProof/>
      <w:kern w:val="2"/>
      <w:szCs w:val="22"/>
    </w:rPr>
  </w:style>
  <w:style w:type="character" w:customStyle="1" w:styleId="11">
    <w:name w:val="未处理的提及1"/>
    <w:uiPriority w:val="99"/>
    <w:semiHidden/>
    <w:unhideWhenUsed/>
    <w:rsid w:val="00985D1E"/>
    <w:rPr>
      <w:color w:val="605E5C"/>
      <w:shd w:val="clear" w:color="auto" w:fill="E1DFDD"/>
    </w:rPr>
  </w:style>
  <w:style w:type="character" w:customStyle="1" w:styleId="EndNoteBibliographyZchn">
    <w:name w:val="EndNote Bibliography Zchn"/>
    <w:rsid w:val="00680B7A"/>
    <w:rPr>
      <w:rFonts w:ascii="Arial" w:hAnsi="Arial" w:cs="Arial"/>
      <w:noProof/>
      <w:sz w:val="22"/>
    </w:rPr>
  </w:style>
  <w:style w:type="character" w:customStyle="1" w:styleId="apple-converted-space">
    <w:name w:val="apple-converted-space"/>
    <w:basedOn w:val="a0"/>
    <w:rsid w:val="007A5ED2"/>
  </w:style>
  <w:style w:type="character" w:customStyle="1" w:styleId="highlight">
    <w:name w:val="highlight"/>
    <w:basedOn w:val="a0"/>
    <w:rsid w:val="007A5ED2"/>
  </w:style>
  <w:style w:type="paragraph" w:styleId="af1">
    <w:name w:val="Revision"/>
    <w:hidden/>
    <w:uiPriority w:val="99"/>
    <w:semiHidden/>
    <w:rsid w:val="00215ACC"/>
    <w:rPr>
      <w:kern w:val="2"/>
      <w:sz w:val="21"/>
      <w:szCs w:val="22"/>
    </w:rPr>
  </w:style>
  <w:style w:type="paragraph" w:styleId="af2">
    <w:name w:val="List Paragraph"/>
    <w:basedOn w:val="a"/>
    <w:uiPriority w:val="34"/>
    <w:qFormat/>
    <w:rsid w:val="006615B9"/>
    <w:pPr>
      <w:widowControl/>
      <w:spacing w:line="480" w:lineRule="auto"/>
      <w:ind w:left="720"/>
      <w:contextualSpacing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p1">
    <w:name w:val="p1"/>
    <w:basedOn w:val="a"/>
    <w:rsid w:val="00DE410B"/>
    <w:pPr>
      <w:widowControl/>
      <w:jc w:val="left"/>
    </w:pPr>
    <w:rPr>
      <w:rFonts w:ascii="Helvetica" w:hAnsi="Helvetica"/>
      <w:color w:val="2F2A2B"/>
      <w:kern w:val="0"/>
      <w:sz w:val="14"/>
      <w:szCs w:val="14"/>
      <w:lang w:val="de-DE" w:eastAsia="de-DE"/>
    </w:rPr>
  </w:style>
  <w:style w:type="character" w:customStyle="1" w:styleId="20">
    <w:name w:val="标题 2 字符"/>
    <w:link w:val="2"/>
    <w:uiPriority w:val="9"/>
    <w:semiHidden/>
    <w:rsid w:val="007F5869"/>
    <w:rPr>
      <w:rFonts w:ascii="Cambria" w:eastAsia="宋体" w:hAnsi="Cambria" w:cs="Times New Roman"/>
      <w:color w:val="365F91"/>
      <w:sz w:val="26"/>
      <w:szCs w:val="26"/>
    </w:rPr>
  </w:style>
  <w:style w:type="character" w:styleId="af3">
    <w:name w:val="Emphasis"/>
    <w:uiPriority w:val="20"/>
    <w:qFormat/>
    <w:rsid w:val="00731018"/>
    <w:rPr>
      <w:i/>
      <w:iCs/>
    </w:rPr>
  </w:style>
  <w:style w:type="character" w:customStyle="1" w:styleId="s1">
    <w:name w:val="s1"/>
    <w:rsid w:val="00296517"/>
    <w:rPr>
      <w:rFonts w:ascii="Times" w:hAnsi="Times" w:hint="default"/>
      <w:sz w:val="9"/>
      <w:szCs w:val="9"/>
    </w:rPr>
  </w:style>
  <w:style w:type="character" w:customStyle="1" w:styleId="21">
    <w:name w:val="未处理的提及2"/>
    <w:uiPriority w:val="99"/>
    <w:rsid w:val="006F4EFB"/>
    <w:rPr>
      <w:color w:val="605E5C"/>
      <w:shd w:val="clear" w:color="auto" w:fill="E1DFDD"/>
    </w:rPr>
  </w:style>
  <w:style w:type="character" w:styleId="af4">
    <w:name w:val="FollowedHyperlink"/>
    <w:uiPriority w:val="99"/>
    <w:semiHidden/>
    <w:unhideWhenUsed/>
    <w:rsid w:val="00C60338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1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6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47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9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6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36E3D-2366-43DF-BCE6-D2F9B9701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1</Words>
  <Characters>4796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5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</dc:creator>
  <cp:keywords/>
  <cp:lastModifiedBy>Yuanjun Dong</cp:lastModifiedBy>
  <cp:revision>10</cp:revision>
  <dcterms:created xsi:type="dcterms:W3CDTF">2019-02-19T16:35:00Z</dcterms:created>
  <dcterms:modified xsi:type="dcterms:W3CDTF">2019-08-19T10:04:00Z</dcterms:modified>
</cp:coreProperties>
</file>